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EA789" w14:textId="11C373B6" w:rsidR="00395A53" w:rsidRPr="00ED6409" w:rsidRDefault="000E1D36" w:rsidP="00395A53">
      <w:pPr>
        <w:rPr>
          <w:rFonts w:ascii="Times New Roman" w:eastAsia="맑은 고딕" w:hAnsi="Times New Roman" w:cs="Times New Roman"/>
          <w:b/>
          <w:bCs/>
          <w:kern w:val="0"/>
          <w:szCs w:val="20"/>
        </w:rPr>
      </w:pPr>
      <w:r w:rsidRPr="00ED6409">
        <w:rPr>
          <w:rFonts w:ascii="Times New Roman" w:hAnsi="Times New Roman" w:cs="Times New Roman"/>
          <w:b/>
          <w:bCs/>
          <w:kern w:val="0"/>
          <w:szCs w:val="20"/>
        </w:rPr>
        <w:t xml:space="preserve">Table </w:t>
      </w:r>
      <w:r w:rsidRPr="00687828">
        <w:rPr>
          <w:rFonts w:ascii="Times New Roman" w:hAnsi="Times New Roman" w:cs="Times New Roman"/>
          <w:b/>
          <w:bCs/>
          <w:kern w:val="0"/>
          <w:szCs w:val="20"/>
        </w:rPr>
        <w:t xml:space="preserve">1. </w:t>
      </w:r>
      <w:r w:rsidR="007D6E17" w:rsidRPr="00687828">
        <w:rPr>
          <w:rFonts w:ascii="Times New Roman" w:hAnsi="Times New Roman" w:cs="Times New Roman"/>
          <w:b/>
          <w:bCs/>
          <w:kern w:val="0"/>
          <w:szCs w:val="20"/>
        </w:rPr>
        <w:t xml:space="preserve">Characteristics of </w:t>
      </w:r>
      <w:r w:rsidR="00CE657A" w:rsidRPr="00687828">
        <w:rPr>
          <w:rFonts w:ascii="Times New Roman" w:hAnsi="Times New Roman" w:cs="Times New Roman"/>
          <w:b/>
          <w:bCs/>
          <w:kern w:val="0"/>
          <w:szCs w:val="20"/>
        </w:rPr>
        <w:t xml:space="preserve">initially identified patients who were registered </w:t>
      </w:r>
      <w:r w:rsidRPr="00687828">
        <w:rPr>
          <w:rFonts w:ascii="Times New Roman" w:hAnsi="Times New Roman" w:cs="Times New Roman"/>
          <w:b/>
          <w:bCs/>
          <w:kern w:val="0"/>
          <w:szCs w:val="20"/>
        </w:rPr>
        <w:t xml:space="preserve">in the Korean </w:t>
      </w:r>
      <w:r w:rsidRPr="00ED6409">
        <w:rPr>
          <w:rFonts w:ascii="Times New Roman" w:hAnsi="Times New Roman" w:cs="Times New Roman"/>
          <w:b/>
          <w:bCs/>
          <w:kern w:val="0"/>
          <w:szCs w:val="20"/>
        </w:rPr>
        <w:t>Neonatal Network</w:t>
      </w:r>
      <w:r w:rsidR="002037B2" w:rsidRPr="00ED6409">
        <w:rPr>
          <w:rFonts w:ascii="Times New Roman" w:hAnsi="Times New Roman" w:cs="Times New Roman"/>
          <w:b/>
          <w:bCs/>
          <w:kern w:val="0"/>
          <w:szCs w:val="20"/>
        </w:rPr>
        <w:t>.</w:t>
      </w:r>
      <w:r w:rsidRPr="00ED6409">
        <w:rPr>
          <w:rFonts w:ascii="Times New Roman" w:hAnsi="Times New Roman" w:cs="Times New Roman"/>
          <w:b/>
          <w:bCs/>
          <w:kern w:val="0"/>
          <w:szCs w:val="20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410"/>
      </w:tblGrid>
      <w:tr w:rsidR="00F0131B" w:rsidRPr="00ED6409" w14:paraId="6A0D9836" w14:textId="77777777" w:rsidTr="00AF0563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5CE0BB6" w14:textId="77777777" w:rsidR="00395A53" w:rsidRPr="00ED6409" w:rsidRDefault="00395A53" w:rsidP="00AF056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A40FE5" w14:textId="77777777" w:rsidR="00395A53" w:rsidRPr="00ED6409" w:rsidRDefault="000E1D36" w:rsidP="00AF05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Total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</w:p>
          <w:p w14:paraId="7D02A8AB" w14:textId="77777777" w:rsidR="00395A53" w:rsidRPr="00ED6409" w:rsidRDefault="000E1D36" w:rsidP="00AF05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N=1,707</w:t>
            </w:r>
          </w:p>
        </w:tc>
      </w:tr>
      <w:tr w:rsidR="00F0131B" w:rsidRPr="00ED6409" w14:paraId="6F4401A0" w14:textId="77777777" w:rsidTr="00AF0563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69545A2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estational age, week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79D0E8D" w14:textId="77777777" w:rsidR="00395A53" w:rsidRPr="00ED6409" w:rsidRDefault="000E1D36" w:rsidP="00AF05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25.7±1.2</w:t>
            </w:r>
          </w:p>
        </w:tc>
      </w:tr>
      <w:tr w:rsidR="00F0131B" w:rsidRPr="00ED6409" w14:paraId="589D8724" w14:textId="77777777" w:rsidTr="00AF0563">
        <w:tc>
          <w:tcPr>
            <w:tcW w:w="4678" w:type="dxa"/>
            <w:vAlign w:val="center"/>
          </w:tcPr>
          <w:p w14:paraId="1EFF3F21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3, n (%)</w:t>
            </w:r>
          </w:p>
        </w:tc>
        <w:tc>
          <w:tcPr>
            <w:tcW w:w="2410" w:type="dxa"/>
            <w:vAlign w:val="center"/>
          </w:tcPr>
          <w:p w14:paraId="41258CF6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92/1,707 (5.4)</w:t>
            </w:r>
          </w:p>
        </w:tc>
      </w:tr>
      <w:tr w:rsidR="00F0131B" w:rsidRPr="00ED6409" w14:paraId="69F312FD" w14:textId="77777777" w:rsidTr="00AF0563">
        <w:tc>
          <w:tcPr>
            <w:tcW w:w="4678" w:type="dxa"/>
            <w:vAlign w:val="center"/>
          </w:tcPr>
          <w:p w14:paraId="2E565EC0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4, n (%)</w:t>
            </w:r>
          </w:p>
        </w:tc>
        <w:tc>
          <w:tcPr>
            <w:tcW w:w="2410" w:type="dxa"/>
            <w:vAlign w:val="center"/>
          </w:tcPr>
          <w:p w14:paraId="427DAA17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200/1,707 (11.7)</w:t>
            </w:r>
          </w:p>
        </w:tc>
      </w:tr>
      <w:tr w:rsidR="00F0131B" w:rsidRPr="00ED6409" w14:paraId="294D9F8E" w14:textId="77777777" w:rsidTr="00AF0563">
        <w:tc>
          <w:tcPr>
            <w:tcW w:w="4678" w:type="dxa"/>
            <w:vAlign w:val="center"/>
          </w:tcPr>
          <w:p w14:paraId="2D2C5D8F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5, n (%)</w:t>
            </w:r>
          </w:p>
        </w:tc>
        <w:tc>
          <w:tcPr>
            <w:tcW w:w="2410" w:type="dxa"/>
            <w:vAlign w:val="center"/>
          </w:tcPr>
          <w:p w14:paraId="1A0E1523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390/1,707 (22.8)</w:t>
            </w:r>
          </w:p>
        </w:tc>
      </w:tr>
      <w:tr w:rsidR="00F0131B" w:rsidRPr="00ED6409" w14:paraId="7D421503" w14:textId="77777777" w:rsidTr="00AF0563">
        <w:tc>
          <w:tcPr>
            <w:tcW w:w="4678" w:type="dxa"/>
            <w:vAlign w:val="center"/>
          </w:tcPr>
          <w:p w14:paraId="21EEDB23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6, n (%)</w:t>
            </w:r>
          </w:p>
        </w:tc>
        <w:tc>
          <w:tcPr>
            <w:tcW w:w="2410" w:type="dxa"/>
            <w:vAlign w:val="center"/>
          </w:tcPr>
          <w:p w14:paraId="63598B4E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462/1,707 (27.1)</w:t>
            </w:r>
          </w:p>
        </w:tc>
      </w:tr>
      <w:tr w:rsidR="00F0131B" w:rsidRPr="00ED6409" w14:paraId="14D31198" w14:textId="77777777" w:rsidTr="00AF0563">
        <w:tc>
          <w:tcPr>
            <w:tcW w:w="4678" w:type="dxa"/>
            <w:vAlign w:val="center"/>
          </w:tcPr>
          <w:p w14:paraId="6B2D0095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7, n (%)</w:t>
            </w:r>
          </w:p>
        </w:tc>
        <w:tc>
          <w:tcPr>
            <w:tcW w:w="2410" w:type="dxa"/>
            <w:vAlign w:val="center"/>
          </w:tcPr>
          <w:p w14:paraId="387C54EE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563/1,707 (33.0)</w:t>
            </w:r>
          </w:p>
        </w:tc>
      </w:tr>
      <w:tr w:rsidR="00F0131B" w:rsidRPr="00ED6409" w14:paraId="29366640" w14:textId="77777777" w:rsidTr="00AF0563">
        <w:tc>
          <w:tcPr>
            <w:tcW w:w="4678" w:type="dxa"/>
            <w:vAlign w:val="center"/>
          </w:tcPr>
          <w:p w14:paraId="0056B39D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Birth weight, g</w:t>
            </w:r>
          </w:p>
        </w:tc>
        <w:tc>
          <w:tcPr>
            <w:tcW w:w="2410" w:type="dxa"/>
            <w:vAlign w:val="center"/>
          </w:tcPr>
          <w:p w14:paraId="193534C7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875.5±193.7</w:t>
            </w:r>
          </w:p>
        </w:tc>
      </w:tr>
      <w:tr w:rsidR="00F0131B" w:rsidRPr="00ED6409" w14:paraId="0E7A036C" w14:textId="77777777" w:rsidTr="00AF0563">
        <w:tc>
          <w:tcPr>
            <w:tcW w:w="4678" w:type="dxa"/>
            <w:vAlign w:val="center"/>
          </w:tcPr>
          <w:p w14:paraId="26FD70B0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&lt;500g, n (%)</w:t>
            </w:r>
          </w:p>
        </w:tc>
        <w:tc>
          <w:tcPr>
            <w:tcW w:w="2410" w:type="dxa"/>
            <w:vAlign w:val="center"/>
          </w:tcPr>
          <w:p w14:paraId="63D8C7E8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43/1,707 (2.5)</w:t>
            </w:r>
          </w:p>
        </w:tc>
      </w:tr>
      <w:tr w:rsidR="00F0131B" w:rsidRPr="00ED6409" w14:paraId="7ADDF860" w14:textId="77777777" w:rsidTr="00AF0563">
        <w:tc>
          <w:tcPr>
            <w:tcW w:w="4678" w:type="dxa"/>
            <w:vAlign w:val="center"/>
          </w:tcPr>
          <w:p w14:paraId="79E20E89" w14:textId="77777777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500~&lt;750g, n (%)</w:t>
            </w:r>
          </w:p>
        </w:tc>
        <w:tc>
          <w:tcPr>
            <w:tcW w:w="2410" w:type="dxa"/>
            <w:vAlign w:val="center"/>
          </w:tcPr>
          <w:p w14:paraId="7054A8D5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411/1,707 (24.1)</w:t>
            </w:r>
          </w:p>
        </w:tc>
      </w:tr>
      <w:tr w:rsidR="00F0131B" w:rsidRPr="00ED6409" w14:paraId="23FBBC40" w14:textId="77777777" w:rsidTr="00AF0563">
        <w:tc>
          <w:tcPr>
            <w:tcW w:w="4678" w:type="dxa"/>
            <w:vAlign w:val="center"/>
          </w:tcPr>
          <w:p w14:paraId="308E649A" w14:textId="2D520F5C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750~&lt;1</w:t>
            </w:r>
            <w:r w:rsidR="00225CDB" w:rsidRPr="00ED6409"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000g, n (%)</w:t>
            </w:r>
          </w:p>
        </w:tc>
        <w:tc>
          <w:tcPr>
            <w:tcW w:w="2410" w:type="dxa"/>
            <w:vAlign w:val="center"/>
          </w:tcPr>
          <w:p w14:paraId="61B626CF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783/1,707 (45.9)</w:t>
            </w:r>
          </w:p>
        </w:tc>
      </w:tr>
      <w:tr w:rsidR="00F0131B" w:rsidRPr="00ED6409" w14:paraId="5E0905F5" w14:textId="77777777" w:rsidTr="00AF0563">
        <w:tc>
          <w:tcPr>
            <w:tcW w:w="4678" w:type="dxa"/>
            <w:vAlign w:val="center"/>
          </w:tcPr>
          <w:p w14:paraId="0B71B00E" w14:textId="41ED0BBB" w:rsidR="00395A53" w:rsidRPr="00ED6409" w:rsidRDefault="000E1D36" w:rsidP="00AF0563">
            <w:pPr>
              <w:widowControl/>
              <w:wordWrap/>
              <w:autoSpaceDE/>
              <w:autoSpaceDN/>
              <w:ind w:leftChars="133" w:left="266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  <w:r w:rsidR="00225CDB" w:rsidRPr="00ED6409"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000~&lt;1</w:t>
            </w:r>
            <w:r w:rsidR="00225CDB" w:rsidRPr="00ED6409">
              <w:rPr>
                <w:rFonts w:ascii="Times New Roman" w:hAnsi="Times New Roman" w:cs="Times New Roman"/>
                <w:kern w:val="0"/>
                <w:szCs w:val="20"/>
              </w:rPr>
              <w:t>,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500g, n (%)</w:t>
            </w:r>
          </w:p>
        </w:tc>
        <w:tc>
          <w:tcPr>
            <w:tcW w:w="2410" w:type="dxa"/>
            <w:vAlign w:val="center"/>
          </w:tcPr>
          <w:p w14:paraId="237BC388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470/1,707 (27.5)</w:t>
            </w:r>
          </w:p>
        </w:tc>
      </w:tr>
      <w:tr w:rsidR="00F0131B" w:rsidRPr="00ED6409" w14:paraId="23A56D94" w14:textId="77777777" w:rsidTr="00AF0563">
        <w:tc>
          <w:tcPr>
            <w:tcW w:w="4678" w:type="dxa"/>
            <w:vAlign w:val="center"/>
          </w:tcPr>
          <w:p w14:paraId="1B3661C5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 xml:space="preserve">Male, </w:t>
            </w:r>
            <w:proofErr w:type="gramStart"/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n(</w:t>
            </w:r>
            <w:proofErr w:type="gramEnd"/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%) (sex)</w:t>
            </w:r>
          </w:p>
        </w:tc>
        <w:tc>
          <w:tcPr>
            <w:tcW w:w="2410" w:type="dxa"/>
            <w:vAlign w:val="center"/>
          </w:tcPr>
          <w:p w14:paraId="10518D46" w14:textId="1B76BBB8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883/</w:t>
            </w:r>
            <w:r w:rsidRPr="00ED6409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1</w:t>
            </w:r>
            <w:r w:rsidR="002343FD" w:rsidRPr="00ED6409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,</w:t>
            </w:r>
            <w:r w:rsidRPr="00ED6409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707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Pr="00ED6409">
              <w:rPr>
                <w:rFonts w:ascii="Times New Roman" w:eastAsia="굴림" w:hAnsi="Times New Roman" w:cs="Times New Roman"/>
                <w:color w:val="010205"/>
                <w:kern w:val="0"/>
                <w:szCs w:val="20"/>
              </w:rPr>
              <w:t>51.7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F0131B" w:rsidRPr="00ED6409" w14:paraId="0EF8E712" w14:textId="77777777" w:rsidTr="00AF0563">
        <w:tc>
          <w:tcPr>
            <w:tcW w:w="4678" w:type="dxa"/>
            <w:vAlign w:val="center"/>
          </w:tcPr>
          <w:p w14:paraId="1C69949E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Small for gestational age, n (%)</w:t>
            </w:r>
          </w:p>
        </w:tc>
        <w:tc>
          <w:tcPr>
            <w:tcW w:w="2410" w:type="dxa"/>
            <w:vAlign w:val="center"/>
          </w:tcPr>
          <w:p w14:paraId="197740AD" w14:textId="350C3A31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112/1</w:t>
            </w:r>
            <w:r w:rsidR="002343FD" w:rsidRPr="00ED6409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707 (6.6)</w:t>
            </w:r>
          </w:p>
        </w:tc>
      </w:tr>
      <w:tr w:rsidR="00F0131B" w:rsidRPr="00ED6409" w14:paraId="0187A78D" w14:textId="77777777" w:rsidTr="00AF0563">
        <w:tc>
          <w:tcPr>
            <w:tcW w:w="4678" w:type="dxa"/>
            <w:vAlign w:val="center"/>
          </w:tcPr>
          <w:p w14:paraId="7DC5562E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Apgar score at 1 min</w:t>
            </w:r>
          </w:p>
        </w:tc>
        <w:tc>
          <w:tcPr>
            <w:tcW w:w="2410" w:type="dxa"/>
            <w:vAlign w:val="center"/>
          </w:tcPr>
          <w:p w14:paraId="16882F34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3.8±1.8</w:t>
            </w:r>
          </w:p>
        </w:tc>
      </w:tr>
      <w:tr w:rsidR="00F0131B" w:rsidRPr="00ED6409" w14:paraId="501B49EB" w14:textId="77777777" w:rsidTr="00AF0563">
        <w:tc>
          <w:tcPr>
            <w:tcW w:w="4678" w:type="dxa"/>
            <w:vAlign w:val="center"/>
          </w:tcPr>
          <w:p w14:paraId="4C336E8A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Apgar score at 5 min</w:t>
            </w:r>
          </w:p>
        </w:tc>
        <w:tc>
          <w:tcPr>
            <w:tcW w:w="2410" w:type="dxa"/>
            <w:vAlign w:val="center"/>
          </w:tcPr>
          <w:p w14:paraId="6C248550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6.1±1.8</w:t>
            </w:r>
          </w:p>
        </w:tc>
      </w:tr>
      <w:tr w:rsidR="00F0131B" w:rsidRPr="00ED6409" w14:paraId="1CE32110" w14:textId="77777777" w:rsidTr="00AF0563">
        <w:tc>
          <w:tcPr>
            <w:tcW w:w="4678" w:type="dxa"/>
            <w:vAlign w:val="center"/>
          </w:tcPr>
          <w:p w14:paraId="41EF9FF3" w14:textId="39ECA84A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Antenatal steroid therapy, n (%)</w:t>
            </w:r>
          </w:p>
        </w:tc>
        <w:tc>
          <w:tcPr>
            <w:tcW w:w="2410" w:type="dxa"/>
            <w:vAlign w:val="center"/>
          </w:tcPr>
          <w:p w14:paraId="20D8167B" w14:textId="3121340E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1369/1</w:t>
            </w:r>
            <w:r w:rsidR="002343FD" w:rsidRPr="00ED6409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676 (81.7)</w:t>
            </w:r>
          </w:p>
        </w:tc>
      </w:tr>
      <w:tr w:rsidR="00F0131B" w:rsidRPr="00ED6409" w14:paraId="6D1BA6D5" w14:textId="77777777" w:rsidTr="00AF0563">
        <w:tc>
          <w:tcPr>
            <w:tcW w:w="4678" w:type="dxa"/>
            <w:vAlign w:val="center"/>
          </w:tcPr>
          <w:p w14:paraId="50781504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Maternal chorioamnionitis</w:t>
            </w:r>
          </w:p>
        </w:tc>
        <w:tc>
          <w:tcPr>
            <w:tcW w:w="2410" w:type="dxa"/>
            <w:vAlign w:val="center"/>
          </w:tcPr>
          <w:p w14:paraId="29CB08C1" w14:textId="61D6D726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685/1</w:t>
            </w:r>
            <w:r w:rsidR="002343FD" w:rsidRPr="00ED6409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447 (47.3)</w:t>
            </w:r>
          </w:p>
        </w:tc>
      </w:tr>
      <w:tr w:rsidR="00F0131B" w:rsidRPr="00ED6409" w14:paraId="2E6B5DFA" w14:textId="77777777" w:rsidTr="00AF0563">
        <w:tc>
          <w:tcPr>
            <w:tcW w:w="4678" w:type="dxa"/>
            <w:vAlign w:val="center"/>
          </w:tcPr>
          <w:p w14:paraId="58DC2799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Maternal GDM</w:t>
            </w:r>
          </w:p>
        </w:tc>
        <w:tc>
          <w:tcPr>
            <w:tcW w:w="2410" w:type="dxa"/>
            <w:vAlign w:val="center"/>
          </w:tcPr>
          <w:p w14:paraId="10E7F9EB" w14:textId="0A08B363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96/1</w:t>
            </w:r>
            <w:r w:rsidR="002343FD" w:rsidRPr="00ED6409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695 (5.7)</w:t>
            </w:r>
          </w:p>
        </w:tc>
      </w:tr>
      <w:tr w:rsidR="00F0131B" w:rsidRPr="00ED6409" w14:paraId="7A8ECDC4" w14:textId="77777777" w:rsidTr="00AF0563">
        <w:tc>
          <w:tcPr>
            <w:tcW w:w="4678" w:type="dxa"/>
            <w:vAlign w:val="center"/>
          </w:tcPr>
          <w:p w14:paraId="6800FCBC" w14:textId="77777777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Maternal PIH</w:t>
            </w:r>
          </w:p>
        </w:tc>
        <w:tc>
          <w:tcPr>
            <w:tcW w:w="2410" w:type="dxa"/>
            <w:vAlign w:val="center"/>
          </w:tcPr>
          <w:p w14:paraId="08ECABFD" w14:textId="0AD683A2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144/1</w:t>
            </w:r>
            <w:r w:rsidR="002343FD" w:rsidRPr="00ED6409"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ED6409">
              <w:rPr>
                <w:rFonts w:ascii="Times New Roman" w:eastAsia="맑은 고딕" w:hAnsi="Times New Roman" w:cs="Times New Roman"/>
                <w:szCs w:val="20"/>
              </w:rPr>
              <w:t>684 (8.6)</w:t>
            </w:r>
          </w:p>
        </w:tc>
      </w:tr>
      <w:tr w:rsidR="00F0131B" w:rsidRPr="00ED6409" w14:paraId="24EBB052" w14:textId="77777777" w:rsidTr="00AF0563">
        <w:tc>
          <w:tcPr>
            <w:tcW w:w="4678" w:type="dxa"/>
            <w:vAlign w:val="center"/>
          </w:tcPr>
          <w:p w14:paraId="5378D5A2" w14:textId="4700EC35" w:rsidR="00395A53" w:rsidRPr="00ED6409" w:rsidRDefault="000E1D36" w:rsidP="00AF056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Follow-up at 18</w:t>
            </w:r>
            <w:r w:rsidR="00E21E14" w:rsidRPr="00ED6409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4 months corrected age, n (%)</w:t>
            </w:r>
          </w:p>
        </w:tc>
        <w:tc>
          <w:tcPr>
            <w:tcW w:w="2410" w:type="dxa"/>
            <w:vAlign w:val="center"/>
          </w:tcPr>
          <w:p w14:paraId="5DA88463" w14:textId="77777777" w:rsidR="00395A53" w:rsidRPr="00ED6409" w:rsidRDefault="000E1D36" w:rsidP="00AF0563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D6409">
              <w:rPr>
                <w:rFonts w:ascii="Times New Roman" w:eastAsia="맑은 고딕" w:hAnsi="Times New Roman" w:cs="Times New Roman"/>
                <w:szCs w:val="20"/>
              </w:rPr>
              <w:t>1,050/1,481 (70.9)</w:t>
            </w:r>
          </w:p>
        </w:tc>
      </w:tr>
    </w:tbl>
    <w:p w14:paraId="00D7F1EA" w14:textId="77777777" w:rsidR="00D254E5" w:rsidRPr="00ED6409" w:rsidRDefault="000E1D36" w:rsidP="00D254E5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Cs w:val="20"/>
        </w:rPr>
      </w:pPr>
      <w:r w:rsidRPr="00ED6409">
        <w:rPr>
          <w:rFonts w:ascii="Times New Roman" w:eastAsia="맑은 고딕" w:hAnsi="Times New Roman" w:cs="Times New Roman"/>
          <w:bCs/>
          <w:kern w:val="0"/>
          <w:szCs w:val="20"/>
        </w:rPr>
        <w:t xml:space="preserve">Values are expressed as mean ± standard deviation or number (%). GDM, gestational diabetes mellitus; PIH, pregnancy induced hypertension. </w:t>
      </w:r>
      <w:bookmarkStart w:id="0" w:name="_GoBack"/>
      <w:bookmarkEnd w:id="0"/>
    </w:p>
    <w:p w14:paraId="7768535B" w14:textId="77777777" w:rsidR="00504657" w:rsidRPr="00ED6409" w:rsidRDefault="00504657" w:rsidP="00D4260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Cs w:val="20"/>
        </w:rPr>
      </w:pPr>
    </w:p>
    <w:p w14:paraId="7852B07C" w14:textId="77777777" w:rsidR="00504657" w:rsidRPr="00ED6409" w:rsidRDefault="000E1D36" w:rsidP="0050465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kern w:val="0"/>
          <w:szCs w:val="20"/>
        </w:rPr>
      </w:pPr>
      <w:r w:rsidRPr="00ED6409">
        <w:rPr>
          <w:rFonts w:ascii="Times New Roman" w:eastAsia="맑은 고딕" w:hAnsi="Times New Roman" w:cs="Times New Roman"/>
          <w:b/>
          <w:bCs/>
          <w:kern w:val="0"/>
          <w:szCs w:val="20"/>
        </w:rPr>
        <w:t xml:space="preserve">Table 2. Agreement between three different definitions of bronchopulmonary dysplasia.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567"/>
        <w:gridCol w:w="992"/>
        <w:gridCol w:w="993"/>
        <w:gridCol w:w="992"/>
        <w:gridCol w:w="567"/>
        <w:gridCol w:w="992"/>
        <w:gridCol w:w="992"/>
        <w:gridCol w:w="958"/>
        <w:gridCol w:w="697"/>
      </w:tblGrid>
      <w:tr w:rsidR="00F0131B" w:rsidRPr="00ED6409" w14:paraId="4859379D" w14:textId="77777777" w:rsidTr="0068063E"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</w:tcPr>
          <w:p w14:paraId="1749761E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Definition A</w:t>
            </w:r>
          </w:p>
        </w:tc>
        <w:tc>
          <w:tcPr>
            <w:tcW w:w="3544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7845141E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Definition B</w:t>
            </w:r>
          </w:p>
        </w:tc>
        <w:tc>
          <w:tcPr>
            <w:tcW w:w="3509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14:paraId="0D21BE15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Definition C</w:t>
            </w:r>
          </w:p>
        </w:tc>
        <w:tc>
          <w:tcPr>
            <w:tcW w:w="697" w:type="dxa"/>
            <w:tcBorders>
              <w:left w:val="single" w:sz="4" w:space="0" w:color="auto"/>
              <w:right w:val="nil"/>
            </w:tcBorders>
          </w:tcPr>
          <w:p w14:paraId="6285F6C8" w14:textId="77777777" w:rsidR="00504657" w:rsidRPr="00ED6409" w:rsidRDefault="00504657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</w:tr>
      <w:tr w:rsidR="00F0131B" w:rsidRPr="00ED6409" w14:paraId="487A1FB8" w14:textId="77777777" w:rsidTr="0068063E"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B75D86" w14:textId="77777777" w:rsidR="00504657" w:rsidRPr="00ED6409" w:rsidRDefault="00504657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8BAF34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CD2959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0B7EB70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CFF2B0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3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9E4352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No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0898485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6ADB316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BC4BDB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3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2B6C395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Total</w:t>
            </w:r>
          </w:p>
        </w:tc>
      </w:tr>
      <w:tr w:rsidR="00F0131B" w:rsidRPr="00ED6409" w14:paraId="58B947D5" w14:textId="77777777" w:rsidTr="0068063E"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101FAD10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No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A3F02C6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E5A361A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5DA6AEB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744B3A7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1ACF84C" w14:textId="77777777" w:rsidR="00504657" w:rsidRPr="00ED6409" w:rsidRDefault="000E1D36" w:rsidP="0068063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3BE1AED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F1BF375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5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579590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9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11188C8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34</w:t>
            </w:r>
          </w:p>
        </w:tc>
      </w:tr>
      <w:tr w:rsidR="00F0131B" w:rsidRPr="00ED6409" w14:paraId="14BDCB9E" w14:textId="77777777" w:rsidTr="0068063E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0594CA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9DE2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5C2C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E910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38E5EC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D98A25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6724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7E50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D4905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1315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461</w:t>
            </w:r>
          </w:p>
        </w:tc>
      </w:tr>
      <w:tr w:rsidR="00F0131B" w:rsidRPr="00ED6409" w14:paraId="696A7CC7" w14:textId="77777777" w:rsidTr="0068063E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9220C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C024C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F294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F0DB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2DA46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C8BAA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6E999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818D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42D884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78EEB5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00</w:t>
            </w:r>
          </w:p>
        </w:tc>
      </w:tr>
      <w:tr w:rsidR="00F0131B" w:rsidRPr="00ED6409" w14:paraId="25AF4D72" w14:textId="77777777" w:rsidTr="0068063E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41D535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Grade 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9D0FD8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B725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FF2F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7BBA0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4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5CC2D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DF80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DC6F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5D6B3C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E7BFA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353</w:t>
            </w:r>
          </w:p>
        </w:tc>
      </w:tr>
      <w:tr w:rsidR="00F0131B" w:rsidRPr="00ED6409" w14:paraId="74D6F53A" w14:textId="77777777" w:rsidTr="0068063E"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14:paraId="513ACC9B" w14:textId="77777777" w:rsidR="00504657" w:rsidRPr="00ED6409" w:rsidRDefault="000E1D36" w:rsidP="0068063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Total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7C8270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8D4341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A59F20D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A7A39B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4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53C44B4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4248D9A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59091E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277</w:t>
            </w:r>
          </w:p>
        </w:tc>
        <w:tc>
          <w:tcPr>
            <w:tcW w:w="95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7BF71E8" w14:textId="77777777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68198FD" w14:textId="11D51E42" w:rsidR="00504657" w:rsidRPr="00ED6409" w:rsidRDefault="000E1D36" w:rsidP="0068063E">
            <w:pPr>
              <w:rPr>
                <w:rFonts w:ascii="Times New Roman" w:hAnsi="Times New Roman" w:cs="Times New Roman"/>
                <w:szCs w:val="20"/>
              </w:rPr>
            </w:pPr>
            <w:r w:rsidRPr="00ED6409">
              <w:rPr>
                <w:rFonts w:ascii="Times New Roman" w:hAnsi="Times New Roman" w:cs="Times New Roman"/>
                <w:szCs w:val="20"/>
              </w:rPr>
              <w:t>1</w:t>
            </w:r>
            <w:r w:rsidR="005F3ECD" w:rsidRPr="00ED6409">
              <w:rPr>
                <w:rFonts w:ascii="Times New Roman" w:hAnsi="Times New Roman" w:cs="Times New Roman"/>
                <w:szCs w:val="20"/>
              </w:rPr>
              <w:t>,</w:t>
            </w:r>
            <w:r w:rsidRPr="00ED6409">
              <w:rPr>
                <w:rFonts w:ascii="Times New Roman" w:hAnsi="Times New Roman" w:cs="Times New Roman"/>
                <w:szCs w:val="20"/>
              </w:rPr>
              <w:t>048</w:t>
            </w:r>
          </w:p>
        </w:tc>
      </w:tr>
    </w:tbl>
    <w:p w14:paraId="758AB1AC" w14:textId="5E9EEC1E" w:rsidR="00504657" w:rsidRPr="00ED6409" w:rsidRDefault="000E1D36" w:rsidP="00504657">
      <w:pPr>
        <w:widowControl/>
        <w:wordWrap/>
        <w:autoSpaceDE/>
        <w:autoSpaceDN/>
        <w:rPr>
          <w:rFonts w:ascii="Times New Roman" w:eastAsia="맑은 고딕" w:hAnsi="Times New Roman" w:cs="Times New Roman"/>
          <w:bCs/>
          <w:kern w:val="0"/>
          <w:szCs w:val="20"/>
        </w:rPr>
      </w:pPr>
      <w:r w:rsidRPr="00ED6409">
        <w:rPr>
          <w:rFonts w:ascii="Times New Roman" w:eastAsia="맑은 고딕" w:hAnsi="Times New Roman" w:cs="Times New Roman"/>
          <w:bCs/>
          <w:kern w:val="0"/>
          <w:szCs w:val="20"/>
        </w:rPr>
        <w:t>The differences between definitions are described in Supplement</w:t>
      </w:r>
      <w:r w:rsidR="005F3ECD" w:rsidRPr="00ED6409">
        <w:rPr>
          <w:rFonts w:ascii="Times New Roman" w:eastAsia="맑은 고딕" w:hAnsi="Times New Roman" w:cs="Times New Roman"/>
          <w:bCs/>
          <w:kern w:val="0"/>
          <w:szCs w:val="20"/>
        </w:rPr>
        <w:t>ary</w:t>
      </w:r>
      <w:r w:rsidRPr="00ED6409">
        <w:rPr>
          <w:rFonts w:ascii="Times New Roman" w:eastAsia="맑은 고딕" w:hAnsi="Times New Roman" w:cs="Times New Roman"/>
          <w:bCs/>
          <w:kern w:val="0"/>
          <w:szCs w:val="20"/>
        </w:rPr>
        <w:t xml:space="preserve"> Tables </w:t>
      </w:r>
      <w:r w:rsidR="00E2789D" w:rsidRPr="00ED6409">
        <w:rPr>
          <w:rFonts w:ascii="Times New Roman" w:eastAsia="맑은 고딕" w:hAnsi="Times New Roman" w:cs="Times New Roman"/>
          <w:bCs/>
          <w:kern w:val="0"/>
          <w:szCs w:val="20"/>
        </w:rPr>
        <w:t>6</w:t>
      </w:r>
      <w:r w:rsidRPr="00ED6409">
        <w:rPr>
          <w:rFonts w:ascii="Times New Roman" w:eastAsia="맑은 고딕" w:hAnsi="Times New Roman" w:cs="Times New Roman"/>
          <w:bCs/>
          <w:kern w:val="0"/>
          <w:szCs w:val="20"/>
        </w:rPr>
        <w:t xml:space="preserve"> and </w:t>
      </w:r>
      <w:r w:rsidR="00E2789D" w:rsidRPr="00ED6409">
        <w:rPr>
          <w:rFonts w:ascii="Times New Roman" w:eastAsia="맑은 고딕" w:hAnsi="Times New Roman" w:cs="Times New Roman"/>
          <w:bCs/>
          <w:kern w:val="0"/>
          <w:szCs w:val="20"/>
        </w:rPr>
        <w:t>7</w:t>
      </w:r>
      <w:r w:rsidRPr="00ED6409">
        <w:rPr>
          <w:rFonts w:ascii="Times New Roman" w:eastAsia="맑은 고딕" w:hAnsi="Times New Roman" w:cs="Times New Roman"/>
          <w:bCs/>
          <w:kern w:val="0"/>
          <w:szCs w:val="20"/>
        </w:rPr>
        <w:t>.</w:t>
      </w:r>
    </w:p>
    <w:p w14:paraId="64CEFA36" w14:textId="77777777" w:rsidR="00504657" w:rsidRPr="00ED6409" w:rsidRDefault="00504657" w:rsidP="00D4260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Cs w:val="20"/>
        </w:rPr>
      </w:pPr>
    </w:p>
    <w:tbl>
      <w:tblPr>
        <w:tblW w:w="97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7"/>
      </w:tblGrid>
      <w:tr w:rsidR="00F0131B" w:rsidRPr="00ED6409" w14:paraId="01ACE008" w14:textId="77777777" w:rsidTr="00785F75">
        <w:trPr>
          <w:trHeight w:val="330"/>
        </w:trPr>
        <w:tc>
          <w:tcPr>
            <w:tcW w:w="9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DB20" w14:textId="62A341D7" w:rsidR="00435F94" w:rsidRPr="00ED6409" w:rsidRDefault="000E1D36" w:rsidP="00785F75">
            <w:pPr>
              <w:wordWrap/>
              <w:spacing w:line="24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Table </w:t>
            </w:r>
            <w:r w:rsidR="00810965" w:rsidRPr="00810965">
              <w:rPr>
                <w:rFonts w:ascii="Times New Roman" w:hAnsi="Times New Roman" w:cs="Times New Roman"/>
                <w:b/>
                <w:bCs/>
                <w:kern w:val="0"/>
                <w:szCs w:val="20"/>
                <w:highlight w:val="yellow"/>
              </w:rPr>
              <w:t>3</w:t>
            </w:r>
            <w:r w:rsidRPr="00810965">
              <w:rPr>
                <w:rFonts w:ascii="Times New Roman" w:hAnsi="Times New Roman" w:cs="Times New Roman"/>
                <w:b/>
                <w:bCs/>
                <w:kern w:val="0"/>
                <w:szCs w:val="20"/>
                <w:highlight w:val="yellow"/>
              </w:rPr>
              <w:t>.</w:t>
            </w:r>
            <w:r w:rsidRPr="00ED6409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Pr="00ED6409">
              <w:rPr>
                <w:rFonts w:ascii="Times New Roman" w:hAnsi="Times New Roman" w:cs="Times New Roman"/>
                <w:b/>
                <w:szCs w:val="20"/>
              </w:rPr>
              <w:t xml:space="preserve">Differences between </w:t>
            </w:r>
            <w:r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NICHD </w:t>
            </w:r>
            <w:r w:rsidR="001F1847"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2016 </w:t>
            </w:r>
            <w:r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definition and definition B</w:t>
            </w:r>
            <w:r w:rsidR="00A82827"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.</w:t>
            </w:r>
          </w:p>
          <w:tbl>
            <w:tblPr>
              <w:tblStyle w:val="a3"/>
              <w:tblW w:w="0" w:type="auto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24"/>
              <w:gridCol w:w="1985"/>
              <w:gridCol w:w="2126"/>
              <w:gridCol w:w="1559"/>
              <w:gridCol w:w="1701"/>
              <w:gridCol w:w="1294"/>
            </w:tblGrid>
            <w:tr w:rsidR="00F0131B" w:rsidRPr="00ED6409" w14:paraId="3C866694" w14:textId="77777777" w:rsidTr="00785F75">
              <w:tc>
                <w:tcPr>
                  <w:tcW w:w="9589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3D4246E" w14:textId="77777777" w:rsidR="00435F94" w:rsidRPr="00ED6409" w:rsidRDefault="000E1D36" w:rsidP="001F1847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NICHD </w:t>
                  </w:r>
                  <w:r w:rsidR="001F1847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2016 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definition </w:t>
                  </w:r>
                </w:p>
              </w:tc>
            </w:tr>
            <w:tr w:rsidR="00F0131B" w:rsidRPr="00ED6409" w14:paraId="75611EEB" w14:textId="77777777" w:rsidTr="00785F75">
              <w:tc>
                <w:tcPr>
                  <w:tcW w:w="2909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B1A14B6" w14:textId="1CFB0EB7" w:rsidR="00435F94" w:rsidRPr="00ED6409" w:rsidRDefault="007A3122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  <w:t>M</w:t>
                  </w:r>
                  <w:r w:rsidR="000E1D36" w:rsidRPr="00ED6409"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  <w:t>ode of respiratory support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2992E89" w14:textId="454B781C" w:rsidR="00435F94" w:rsidRPr="00ED6409" w:rsidRDefault="00542EC5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  <w:r w:rsidR="000E1D36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 &lt;1L/min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99AFBE3" w14:textId="7330D0DE" w:rsidR="00435F94" w:rsidRPr="00ED6409" w:rsidRDefault="0069671A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  <w:r w:rsidR="000E1D36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 1-&lt;3L/min, Hood 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9BDFD32" w14:textId="2D353FCE" w:rsidR="00435F94" w:rsidRPr="00ED6409" w:rsidRDefault="0069671A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  <w:r w:rsidR="00624E62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 xml:space="preserve"> </w:t>
                  </w:r>
                  <w:r w:rsidR="000E1D36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≥3L/min, NIV</w:t>
                  </w:r>
                </w:p>
              </w:tc>
              <w:tc>
                <w:tcPr>
                  <w:tcW w:w="12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68A74DD0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IV</w:t>
                  </w:r>
                </w:p>
              </w:tc>
            </w:tr>
            <w:tr w:rsidR="00F0131B" w:rsidRPr="00ED6409" w14:paraId="5FEC75C7" w14:textId="77777777" w:rsidTr="00785F75">
              <w:tc>
                <w:tcPr>
                  <w:tcW w:w="924" w:type="dxa"/>
                  <w:vMerge w:val="restart"/>
                  <w:tcBorders>
                    <w:top w:val="single" w:sz="4" w:space="0" w:color="auto"/>
                    <w:bottom w:val="nil"/>
                    <w:right w:val="single" w:sz="4" w:space="0" w:color="auto"/>
                  </w:tcBorders>
                </w:tcPr>
                <w:p w14:paraId="29EC0EF7" w14:textId="58BB23AD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Fi</w:t>
                  </w:r>
                  <w:r w:rsidR="0069671A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="0069671A"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006DB4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1</w:t>
                  </w:r>
                </w:p>
              </w:tc>
              <w:tc>
                <w:tcPr>
                  <w:tcW w:w="2126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0217A39E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FEC8FEE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15A8BC3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</w:t>
                  </w:r>
                </w:p>
              </w:tc>
              <w:tc>
                <w:tcPr>
                  <w:tcW w:w="1294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</w:tcPr>
                <w:p w14:paraId="59B06A57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2</w:t>
                  </w:r>
                </w:p>
              </w:tc>
            </w:tr>
            <w:tr w:rsidR="00F0131B" w:rsidRPr="00ED6409" w14:paraId="18948F67" w14:textId="77777777" w:rsidTr="00785F75">
              <w:tc>
                <w:tcPr>
                  <w:tcW w:w="924" w:type="dxa"/>
                  <w:vMerge/>
                  <w:tcBorders>
                    <w:top w:val="nil"/>
                    <w:bottom w:val="nil"/>
                    <w:right w:val="single" w:sz="4" w:space="0" w:color="auto"/>
                  </w:tcBorders>
                </w:tcPr>
                <w:p w14:paraId="0D6F3BE5" w14:textId="77777777" w:rsidR="00435F94" w:rsidRPr="00ED6409" w:rsidRDefault="00435F94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19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F59898B" w14:textId="667041B8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2</w:t>
                  </w:r>
                  <w:r w:rsidR="00877841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–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9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28FE9308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495B655C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24C50E3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2</w:t>
                  </w:r>
                </w:p>
              </w:tc>
              <w:tc>
                <w:tcPr>
                  <w:tcW w:w="1294" w:type="dxa"/>
                  <w:tcBorders>
                    <w:top w:val="nil"/>
                    <w:left w:val="single" w:sz="4" w:space="0" w:color="auto"/>
                    <w:bottom w:val="nil"/>
                  </w:tcBorders>
                </w:tcPr>
                <w:p w14:paraId="54C805D5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</w:tr>
            <w:tr w:rsidR="00F0131B" w:rsidRPr="00ED6409" w14:paraId="1DE95000" w14:textId="77777777" w:rsidTr="00785F75">
              <w:tc>
                <w:tcPr>
                  <w:tcW w:w="924" w:type="dxa"/>
                  <w:vMerge/>
                  <w:tcBorders>
                    <w:top w:val="nil"/>
                    <w:bottom w:val="single" w:sz="4" w:space="0" w:color="auto"/>
                    <w:right w:val="single" w:sz="4" w:space="0" w:color="auto"/>
                  </w:tcBorders>
                </w:tcPr>
                <w:p w14:paraId="164E1FCA" w14:textId="77777777" w:rsidR="00435F94" w:rsidRPr="00ED6409" w:rsidRDefault="00435F94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19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E2632C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≥0.3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77683E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 (Grade 2 &gt;0.7)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1E6EBD7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2F25E5D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  <w:tc>
                <w:tcPr>
                  <w:tcW w:w="1294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</w:tcPr>
                <w:p w14:paraId="371AE5A9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</w:tr>
            <w:tr w:rsidR="00F0131B" w:rsidRPr="00ED6409" w14:paraId="3F233EC2" w14:textId="77777777" w:rsidTr="00785F75">
              <w:tc>
                <w:tcPr>
                  <w:tcW w:w="9589" w:type="dxa"/>
                  <w:gridSpan w:val="6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AAECE0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Definition B</w:t>
                  </w:r>
                </w:p>
              </w:tc>
            </w:tr>
            <w:tr w:rsidR="00F0131B" w:rsidRPr="00ED6409" w14:paraId="56871503" w14:textId="77777777" w:rsidTr="00785F75">
              <w:tc>
                <w:tcPr>
                  <w:tcW w:w="2909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462B6C3F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mode of respiratory support</w:t>
                  </w:r>
                </w:p>
              </w:tc>
              <w:tc>
                <w:tcPr>
                  <w:tcW w:w="368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0AE48994" w14:textId="03E641B9" w:rsidR="00435F94" w:rsidRPr="00ED6409" w:rsidRDefault="0069671A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  <w:r w:rsidR="000E1D36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 &lt;2L/min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7C7E9A53" w14:textId="04933C89" w:rsidR="00435F94" w:rsidRPr="00ED6409" w:rsidRDefault="0069671A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  <w:r w:rsidR="000E1D36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 xml:space="preserve"> ≥2L/min, NIV</w:t>
                  </w:r>
                </w:p>
              </w:tc>
              <w:tc>
                <w:tcPr>
                  <w:tcW w:w="12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1FF35EC3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IV</w:t>
                  </w:r>
                </w:p>
              </w:tc>
            </w:tr>
            <w:tr w:rsidR="00F0131B" w:rsidRPr="00ED6409" w14:paraId="3CE5A7B7" w14:textId="77777777" w:rsidTr="00785F75">
              <w:tc>
                <w:tcPr>
                  <w:tcW w:w="924" w:type="dxa"/>
                  <w:vMerge w:val="restart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173DFA72" w14:textId="1E548A34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Fi</w:t>
                  </w:r>
                  <w:r w:rsidR="0069671A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O</w:t>
                  </w:r>
                  <w:r w:rsidR="0069671A" w:rsidRPr="00ED6409">
                    <w:rPr>
                      <w:rFonts w:ascii="Times New Roman" w:hAnsi="Times New Roman" w:cs="Times New Roman"/>
                      <w:kern w:val="0"/>
                      <w:szCs w:val="20"/>
                      <w:vertAlign w:val="subscript"/>
                    </w:rPr>
                    <w:t>2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FBD9F89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1</w:t>
                  </w:r>
                </w:p>
              </w:tc>
              <w:tc>
                <w:tcPr>
                  <w:tcW w:w="368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89E267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No BPD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637231D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</w:t>
                  </w:r>
                </w:p>
              </w:tc>
              <w:tc>
                <w:tcPr>
                  <w:tcW w:w="1294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</w:tcPr>
                <w:p w14:paraId="5C4ACEA0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2</w:t>
                  </w:r>
                </w:p>
              </w:tc>
            </w:tr>
            <w:tr w:rsidR="00F0131B" w:rsidRPr="00ED6409" w14:paraId="6D3DCCBB" w14:textId="77777777" w:rsidTr="00785F75">
              <w:tc>
                <w:tcPr>
                  <w:tcW w:w="924" w:type="dxa"/>
                  <w:vMerge/>
                  <w:tcBorders>
                    <w:right w:val="single" w:sz="4" w:space="0" w:color="auto"/>
                  </w:tcBorders>
                </w:tcPr>
                <w:p w14:paraId="515FFE48" w14:textId="77777777" w:rsidR="00435F94" w:rsidRPr="00ED6409" w:rsidRDefault="00435F94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1985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AAAF216" w14:textId="7B96155E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2</w:t>
                  </w:r>
                  <w:r w:rsidR="00242D0D"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–</w:t>
                  </w: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0.29</w:t>
                  </w:r>
                </w:p>
              </w:tc>
              <w:tc>
                <w:tcPr>
                  <w:tcW w:w="3685" w:type="dxa"/>
                  <w:gridSpan w:val="2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B161F58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ABD3547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2</w:t>
                  </w:r>
                </w:p>
              </w:tc>
              <w:tc>
                <w:tcPr>
                  <w:tcW w:w="1294" w:type="dxa"/>
                  <w:tcBorders>
                    <w:top w:val="nil"/>
                    <w:left w:val="single" w:sz="4" w:space="0" w:color="auto"/>
                    <w:bottom w:val="nil"/>
                  </w:tcBorders>
                </w:tcPr>
                <w:p w14:paraId="27B1DB7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</w:tr>
            <w:tr w:rsidR="00F0131B" w:rsidRPr="00ED6409" w14:paraId="2B79DD08" w14:textId="77777777" w:rsidTr="00785F75">
              <w:tc>
                <w:tcPr>
                  <w:tcW w:w="924" w:type="dxa"/>
                  <w:vMerge/>
                  <w:tcBorders>
                    <w:right w:val="single" w:sz="4" w:space="0" w:color="auto"/>
                  </w:tcBorders>
                </w:tcPr>
                <w:p w14:paraId="76E413F9" w14:textId="77777777" w:rsidR="00435F94" w:rsidRPr="00ED6409" w:rsidRDefault="00435F94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bCs/>
                      <w:kern w:val="0"/>
                      <w:szCs w:val="20"/>
                    </w:rPr>
                  </w:pPr>
                </w:p>
              </w:tc>
              <w:tc>
                <w:tcPr>
                  <w:tcW w:w="198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6DF22FB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≥0.3</w:t>
                  </w:r>
                </w:p>
              </w:tc>
              <w:tc>
                <w:tcPr>
                  <w:tcW w:w="3685" w:type="dxa"/>
                  <w:gridSpan w:val="2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594DC3D6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-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75EBB9E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  <w:tc>
                <w:tcPr>
                  <w:tcW w:w="1294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</w:tcPr>
                <w:p w14:paraId="28504BD4" w14:textId="77777777" w:rsidR="00435F94" w:rsidRPr="00ED6409" w:rsidRDefault="000E1D36" w:rsidP="00785F75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hAnsi="Times New Roman" w:cs="Times New Roman"/>
                      <w:kern w:val="0"/>
                      <w:szCs w:val="20"/>
                    </w:rPr>
                  </w:pPr>
                  <w:r w:rsidRPr="00ED6409">
                    <w:rPr>
                      <w:rFonts w:ascii="Times New Roman" w:hAnsi="Times New Roman" w:cs="Times New Roman"/>
                      <w:kern w:val="0"/>
                      <w:szCs w:val="20"/>
                    </w:rPr>
                    <w:t>Grade 3</w:t>
                  </w:r>
                </w:p>
              </w:tc>
            </w:tr>
          </w:tbl>
          <w:p w14:paraId="7D214DA6" w14:textId="77777777" w:rsidR="00435F94" w:rsidRPr="00ED6409" w:rsidRDefault="00435F94" w:rsidP="00785F7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</w:tbl>
    <w:p w14:paraId="601B36CC" w14:textId="77777777" w:rsidR="00435F94" w:rsidRPr="00ED6409" w:rsidRDefault="000E1D36" w:rsidP="00435F94">
      <w:pPr>
        <w:wordWrap/>
        <w:spacing w:line="240" w:lineRule="auto"/>
        <w:rPr>
          <w:rFonts w:ascii="Times New Roman" w:hAnsi="Times New Roman" w:cs="Times New Roman"/>
          <w:kern w:val="0"/>
          <w:szCs w:val="20"/>
        </w:rPr>
      </w:pPr>
      <w:r w:rsidRPr="00ED6409">
        <w:rPr>
          <w:rFonts w:ascii="Times New Roman" w:hAnsi="Times New Roman" w:cs="Times New Roman"/>
          <w:kern w:val="0"/>
          <w:szCs w:val="20"/>
        </w:rPr>
        <w:t>NIV, non-invasive ventilator; IV, invasive ventilator.</w:t>
      </w:r>
    </w:p>
    <w:p w14:paraId="0F120A2E" w14:textId="54B5825F" w:rsidR="00435F94" w:rsidRPr="00ED6409" w:rsidRDefault="000E1D36" w:rsidP="00435F94">
      <w:pPr>
        <w:widowControl/>
        <w:wordWrap/>
        <w:autoSpaceDE/>
        <w:autoSpaceDN/>
        <w:rPr>
          <w:rFonts w:ascii="Times New Roman" w:hAnsi="Times New Roman" w:cs="Times New Roman"/>
          <w:b/>
          <w:color w:val="0070C0"/>
          <w:kern w:val="0"/>
          <w:szCs w:val="20"/>
        </w:rPr>
      </w:pPr>
      <w:r w:rsidRPr="00ED6409">
        <w:rPr>
          <w:rFonts w:ascii="Times New Roman" w:hAnsi="Times New Roman" w:cs="Times New Roman"/>
          <w:kern w:val="0"/>
          <w:szCs w:val="20"/>
        </w:rPr>
        <w:t>Oxygen concentration was classified as 0.21, 0.22</w:t>
      </w:r>
      <w:r w:rsidR="00CF4B05" w:rsidRPr="00ED6409">
        <w:rPr>
          <w:rFonts w:ascii="Times New Roman" w:hAnsi="Times New Roman" w:cs="Times New Roman"/>
          <w:kern w:val="0"/>
          <w:szCs w:val="20"/>
        </w:rPr>
        <w:t>–</w:t>
      </w:r>
      <w:r w:rsidRPr="00ED6409">
        <w:rPr>
          <w:rFonts w:ascii="Times New Roman" w:hAnsi="Times New Roman" w:cs="Times New Roman"/>
          <w:kern w:val="0"/>
          <w:szCs w:val="20"/>
        </w:rPr>
        <w:t>0.69, and ≥0.7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>, with nasal cannula &lt;</w:t>
      </w:r>
      <w:r w:rsidRPr="00ED6409">
        <w:rPr>
          <w:rFonts w:ascii="Times New Roman" w:hAnsi="Times New Roman" w:cs="Times New Roman"/>
          <w:kern w:val="0"/>
          <w:szCs w:val="20"/>
        </w:rPr>
        <w:t>1 L/min; 0.21, 0.22</w:t>
      </w:r>
      <w:r w:rsidR="00AE4172" w:rsidRPr="00ED6409">
        <w:rPr>
          <w:rFonts w:ascii="Times New Roman" w:hAnsi="Times New Roman" w:cs="Times New Roman"/>
          <w:kern w:val="0"/>
          <w:szCs w:val="20"/>
        </w:rPr>
        <w:t>–</w:t>
      </w:r>
      <w:r w:rsidRPr="00ED6409">
        <w:rPr>
          <w:rFonts w:ascii="Times New Roman" w:hAnsi="Times New Roman" w:cs="Times New Roman"/>
          <w:kern w:val="0"/>
          <w:szCs w:val="20"/>
        </w:rPr>
        <w:t xml:space="preserve">0.29, and ≥0.3 with nasal cannula ≥1 L/min or ventilator in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 xml:space="preserve">the NICHD </w:t>
      </w:r>
      <w:r w:rsidR="001F1847" w:rsidRPr="00ED6409">
        <w:rPr>
          <w:rFonts w:ascii="Times New Roman" w:hAnsi="Times New Roman" w:cs="Times New Roman"/>
          <w:kern w:val="0"/>
          <w:szCs w:val="20"/>
        </w:rPr>
        <w:t xml:space="preserve">2016 </w:t>
      </w:r>
      <w:r w:rsidRPr="00ED6409">
        <w:rPr>
          <w:rFonts w:ascii="Times New Roman" w:hAnsi="Times New Roman" w:cs="Times New Roman"/>
          <w:kern w:val="0"/>
          <w:szCs w:val="20"/>
        </w:rPr>
        <w:t>definition. However, oxygen concentration was classified as 0.21, 0.22</w:t>
      </w:r>
      <w:r w:rsidR="00AE4172" w:rsidRPr="00ED6409">
        <w:rPr>
          <w:rFonts w:ascii="Times New Roman" w:hAnsi="Times New Roman" w:cs="Times New Roman"/>
          <w:kern w:val="0"/>
          <w:szCs w:val="20"/>
        </w:rPr>
        <w:t>–</w:t>
      </w:r>
      <w:r w:rsidRPr="00ED6409">
        <w:rPr>
          <w:rFonts w:ascii="Times New Roman" w:hAnsi="Times New Roman" w:cs="Times New Roman"/>
          <w:kern w:val="0"/>
          <w:szCs w:val="20"/>
        </w:rPr>
        <w:t>0.29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 xml:space="preserve">, and ≥0.3, regardless of the flow rate in the Korean Neonatal Network (KNN)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lastRenderedPageBreak/>
        <w:t xml:space="preserve">registry. The </w:t>
      </w:r>
      <w:r w:rsidRPr="00ED6409">
        <w:rPr>
          <w:rFonts w:ascii="Times New Roman" w:hAnsi="Times New Roman" w:cs="Times New Roman"/>
          <w:kern w:val="0"/>
          <w:szCs w:val="20"/>
        </w:rPr>
        <w:t xml:space="preserve">flow rate of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 xml:space="preserve">the nasal cannula </w:t>
      </w:r>
      <w:r w:rsidRPr="00ED6409">
        <w:rPr>
          <w:rFonts w:ascii="Times New Roman" w:hAnsi="Times New Roman" w:cs="Times New Roman"/>
          <w:kern w:val="0"/>
          <w:szCs w:val="20"/>
        </w:rPr>
        <w:t xml:space="preserve">was classified as &lt;1 L/min, 1–&lt;3 L/min, and ≥3 L/min according to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 xml:space="preserve">the </w:t>
      </w:r>
      <w:r w:rsidR="001F1847" w:rsidRPr="00ED6409">
        <w:rPr>
          <w:rFonts w:ascii="Times New Roman" w:hAnsi="Times New Roman" w:cs="Times New Roman"/>
          <w:kern w:val="0"/>
          <w:szCs w:val="20"/>
        </w:rPr>
        <w:t>NICHD 2016 definition</w:t>
      </w:r>
      <w:r w:rsidRPr="00ED6409">
        <w:rPr>
          <w:rFonts w:ascii="Times New Roman" w:hAnsi="Times New Roman" w:cs="Times New Roman"/>
          <w:kern w:val="0"/>
          <w:szCs w:val="20"/>
        </w:rPr>
        <w:t xml:space="preserve">. However,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 xml:space="preserve">the flow rate of the nasal cannula </w:t>
      </w:r>
      <w:r w:rsidRPr="00ED6409">
        <w:rPr>
          <w:rFonts w:ascii="Times New Roman" w:hAnsi="Times New Roman" w:cs="Times New Roman"/>
          <w:kern w:val="0"/>
          <w:szCs w:val="20"/>
        </w:rPr>
        <w:t xml:space="preserve">was divided into &lt;2 L/min and ≥2 L/min in </w:t>
      </w:r>
      <w:r w:rsidRPr="00ED6409">
        <w:rPr>
          <w:rFonts w:ascii="Times New Roman" w:eastAsia="맑은 고딕" w:hAnsi="Times New Roman" w:cs="Times New Roman"/>
          <w:kern w:val="0"/>
          <w:szCs w:val="20"/>
        </w:rPr>
        <w:t>the KNN registry.</w:t>
      </w:r>
    </w:p>
    <w:p w14:paraId="421D3790" w14:textId="77777777" w:rsidR="00435F94" w:rsidRPr="00ED6409" w:rsidRDefault="00435F94" w:rsidP="00435F94">
      <w:pPr>
        <w:wordWrap/>
        <w:spacing w:line="240" w:lineRule="auto"/>
        <w:rPr>
          <w:rFonts w:ascii="Times New Roman" w:hAnsi="Times New Roman" w:cs="Times New Roman"/>
          <w:b/>
          <w:color w:val="0070C0"/>
          <w:kern w:val="0"/>
          <w:szCs w:val="20"/>
        </w:rPr>
      </w:pPr>
    </w:p>
    <w:p w14:paraId="75E979A2" w14:textId="175061EB" w:rsidR="00435F94" w:rsidRPr="00ED6409" w:rsidRDefault="000E1D36" w:rsidP="00435F94">
      <w:pPr>
        <w:wordWrap/>
        <w:spacing w:line="240" w:lineRule="auto"/>
        <w:rPr>
          <w:rFonts w:ascii="Times New Roman" w:hAnsi="Times New Roman" w:cs="Times New Roman"/>
          <w:kern w:val="0"/>
          <w:szCs w:val="20"/>
        </w:rPr>
      </w:pPr>
      <w:r w:rsidRPr="00ED6409">
        <w:rPr>
          <w:rFonts w:ascii="Times New Roman" w:hAnsi="Times New Roman" w:cs="Times New Roman"/>
          <w:b/>
          <w:kern w:val="0"/>
          <w:szCs w:val="20"/>
        </w:rPr>
        <w:t xml:space="preserve">Table </w:t>
      </w:r>
      <w:r w:rsidR="00755E83" w:rsidRPr="00A7699E">
        <w:rPr>
          <w:rFonts w:ascii="Times New Roman" w:hAnsi="Times New Roman" w:cs="Times New Roman"/>
          <w:b/>
          <w:kern w:val="0"/>
          <w:szCs w:val="20"/>
          <w:highlight w:val="yellow"/>
        </w:rPr>
        <w:t>4</w:t>
      </w:r>
      <w:r w:rsidRPr="00ED6409">
        <w:rPr>
          <w:rFonts w:ascii="Times New Roman" w:hAnsi="Times New Roman" w:cs="Times New Roman"/>
          <w:b/>
          <w:kern w:val="0"/>
          <w:szCs w:val="20"/>
        </w:rPr>
        <w:t>.</w:t>
      </w:r>
      <w:r w:rsidRPr="00ED6409">
        <w:rPr>
          <w:rFonts w:ascii="Times New Roman" w:hAnsi="Times New Roman" w:cs="Times New Roman"/>
          <w:b/>
          <w:bCs/>
          <w:kern w:val="0"/>
          <w:szCs w:val="20"/>
        </w:rPr>
        <w:t xml:space="preserve"> </w:t>
      </w:r>
      <w:r w:rsidRPr="00ED6409">
        <w:rPr>
          <w:rFonts w:ascii="Times New Roman" w:hAnsi="Times New Roman" w:cs="Times New Roman"/>
          <w:b/>
          <w:szCs w:val="20"/>
        </w:rPr>
        <w:t xml:space="preserve">Differences between </w:t>
      </w:r>
      <w:r w:rsidRPr="00ED6409">
        <w:rPr>
          <w:rFonts w:ascii="Times New Roman" w:hAnsi="Times New Roman" w:cs="Times New Roman"/>
          <w:b/>
          <w:kern w:val="0"/>
          <w:szCs w:val="20"/>
        </w:rPr>
        <w:t>Jensen</w:t>
      </w:r>
      <w:r w:rsidR="001F1847" w:rsidRPr="00ED6409">
        <w:rPr>
          <w:rFonts w:ascii="Times New Roman" w:hAnsi="Times New Roman" w:cs="Times New Roman"/>
          <w:b/>
          <w:kern w:val="0"/>
          <w:szCs w:val="20"/>
        </w:rPr>
        <w:t xml:space="preserve"> 2019</w:t>
      </w:r>
      <w:r w:rsidRPr="00ED6409">
        <w:rPr>
          <w:rFonts w:ascii="Times New Roman" w:hAnsi="Times New Roman" w:cs="Times New Roman"/>
          <w:b/>
          <w:kern w:val="0"/>
          <w:szCs w:val="20"/>
        </w:rPr>
        <w:t xml:space="preserve"> definition and definition C</w:t>
      </w:r>
      <w:r w:rsidR="00EE287F" w:rsidRPr="00ED6409">
        <w:rPr>
          <w:rFonts w:ascii="Times New Roman" w:hAnsi="Times New Roman" w:cs="Times New Roman"/>
          <w:b/>
          <w:kern w:val="0"/>
          <w:szCs w:val="20"/>
        </w:rPr>
        <w:t>.</w:t>
      </w: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65"/>
        <w:gridCol w:w="1707"/>
        <w:gridCol w:w="1465"/>
      </w:tblGrid>
      <w:tr w:rsidR="00F0131B" w:rsidRPr="00ED6409" w14:paraId="3855E797" w14:textId="77777777" w:rsidTr="00785F75">
        <w:tc>
          <w:tcPr>
            <w:tcW w:w="6101" w:type="dxa"/>
            <w:gridSpan w:val="4"/>
          </w:tcPr>
          <w:p w14:paraId="18EC3264" w14:textId="77777777" w:rsidR="00435F94" w:rsidRPr="00ED6409" w:rsidRDefault="000E1D36" w:rsidP="001F184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Jensen</w:t>
            </w:r>
            <w:r w:rsidR="001F1847" w:rsidRPr="00ED6409">
              <w:rPr>
                <w:rFonts w:ascii="Times New Roman" w:hAnsi="Times New Roman" w:cs="Times New Roman"/>
                <w:kern w:val="0"/>
                <w:szCs w:val="20"/>
              </w:rPr>
              <w:t xml:space="preserve"> 2019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 xml:space="preserve"> definition</w:t>
            </w:r>
          </w:p>
        </w:tc>
      </w:tr>
      <w:tr w:rsidR="00F0131B" w:rsidRPr="00ED6409" w14:paraId="724DF77F" w14:textId="77777777" w:rsidTr="00785F75">
        <w:tc>
          <w:tcPr>
            <w:tcW w:w="1464" w:type="dxa"/>
          </w:tcPr>
          <w:p w14:paraId="52A26DB6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Room air</w:t>
            </w:r>
          </w:p>
        </w:tc>
        <w:tc>
          <w:tcPr>
            <w:tcW w:w="1465" w:type="dxa"/>
          </w:tcPr>
          <w:p w14:paraId="3C57C180" w14:textId="61349177" w:rsidR="00435F94" w:rsidRPr="00ED6409" w:rsidRDefault="0069671A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O</w:t>
            </w:r>
            <w:r w:rsidRP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 xml:space="preserve"> </w:t>
            </w:r>
            <w:r w:rsidR="000E1D36"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≤</w:t>
            </w:r>
            <w:r w:rsidR="000E1D36" w:rsidRPr="00ED6409">
              <w:rPr>
                <w:rFonts w:ascii="Times New Roman" w:hAnsi="Times New Roman" w:cs="Times New Roman"/>
                <w:kern w:val="0"/>
                <w:szCs w:val="20"/>
              </w:rPr>
              <w:t>2L/min</w:t>
            </w:r>
          </w:p>
        </w:tc>
        <w:tc>
          <w:tcPr>
            <w:tcW w:w="1707" w:type="dxa"/>
          </w:tcPr>
          <w:p w14:paraId="0DA711F0" w14:textId="2EECAFD2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NIV</w:t>
            </w:r>
            <w:r w:rsidR="00AD7CD9" w:rsidRPr="00ED6409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r w:rsidR="0069671A" w:rsidRPr="00ED6409">
              <w:rPr>
                <w:rFonts w:ascii="Times New Roman" w:hAnsi="Times New Roman" w:cs="Times New Roman"/>
                <w:kern w:val="0"/>
                <w:szCs w:val="20"/>
              </w:rPr>
              <w:t>O</w:t>
            </w:r>
            <w:r w:rsidR="0069671A" w:rsidRP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 xml:space="preserve"> </w:t>
            </w:r>
            <w:r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&gt;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L/min)</w:t>
            </w:r>
          </w:p>
        </w:tc>
        <w:tc>
          <w:tcPr>
            <w:tcW w:w="1465" w:type="dxa"/>
          </w:tcPr>
          <w:p w14:paraId="5D67CDC5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IV</w:t>
            </w:r>
          </w:p>
        </w:tc>
      </w:tr>
      <w:tr w:rsidR="00F0131B" w:rsidRPr="00ED6409" w14:paraId="3A1C73BD" w14:textId="77777777" w:rsidTr="00785F75">
        <w:tc>
          <w:tcPr>
            <w:tcW w:w="1464" w:type="dxa"/>
          </w:tcPr>
          <w:p w14:paraId="341CC9C9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No BPD</w:t>
            </w:r>
          </w:p>
        </w:tc>
        <w:tc>
          <w:tcPr>
            <w:tcW w:w="1465" w:type="dxa"/>
          </w:tcPr>
          <w:p w14:paraId="4F75E73B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1</w:t>
            </w:r>
          </w:p>
        </w:tc>
        <w:tc>
          <w:tcPr>
            <w:tcW w:w="1707" w:type="dxa"/>
          </w:tcPr>
          <w:p w14:paraId="793499A6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2</w:t>
            </w:r>
          </w:p>
        </w:tc>
        <w:tc>
          <w:tcPr>
            <w:tcW w:w="1465" w:type="dxa"/>
          </w:tcPr>
          <w:p w14:paraId="71F75FA0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3</w:t>
            </w:r>
          </w:p>
        </w:tc>
      </w:tr>
      <w:tr w:rsidR="00F0131B" w:rsidRPr="00ED6409" w14:paraId="0133E5B2" w14:textId="77777777" w:rsidTr="00785F75">
        <w:tc>
          <w:tcPr>
            <w:tcW w:w="6101" w:type="dxa"/>
            <w:gridSpan w:val="4"/>
          </w:tcPr>
          <w:p w14:paraId="7090E1D0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Definition C</w:t>
            </w:r>
          </w:p>
        </w:tc>
      </w:tr>
      <w:tr w:rsidR="00F0131B" w:rsidRPr="00ED6409" w14:paraId="6F8E630B" w14:textId="77777777" w:rsidTr="00785F75">
        <w:tc>
          <w:tcPr>
            <w:tcW w:w="1464" w:type="dxa"/>
          </w:tcPr>
          <w:p w14:paraId="3EFF9E54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bCs/>
                <w:kern w:val="0"/>
                <w:szCs w:val="20"/>
              </w:rPr>
              <w:t>Room air</w:t>
            </w:r>
          </w:p>
        </w:tc>
        <w:tc>
          <w:tcPr>
            <w:tcW w:w="1465" w:type="dxa"/>
          </w:tcPr>
          <w:p w14:paraId="6F69CCFD" w14:textId="38BD6416" w:rsidR="00435F94" w:rsidRPr="00ED6409" w:rsidRDefault="0069671A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O</w:t>
            </w:r>
            <w:r w:rsidRP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 xml:space="preserve"> </w:t>
            </w:r>
            <w:r w:rsidR="000E1D36"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&lt;</w:t>
            </w:r>
            <w:r w:rsidR="000E1D36" w:rsidRPr="00ED6409">
              <w:rPr>
                <w:rFonts w:ascii="Times New Roman" w:hAnsi="Times New Roman" w:cs="Times New Roman"/>
                <w:kern w:val="0"/>
                <w:szCs w:val="20"/>
              </w:rPr>
              <w:t>2L/min</w:t>
            </w:r>
          </w:p>
        </w:tc>
        <w:tc>
          <w:tcPr>
            <w:tcW w:w="1707" w:type="dxa"/>
          </w:tcPr>
          <w:p w14:paraId="48E9EE5C" w14:textId="2C46A503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NIV</w:t>
            </w:r>
            <w:r w:rsidR="00624E62">
              <w:rPr>
                <w:rFonts w:ascii="Times New Roman" w:hAnsi="Times New Roman" w:cs="Times New Roman"/>
                <w:kern w:val="0"/>
                <w:szCs w:val="20"/>
              </w:rPr>
              <w:t xml:space="preserve"> 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(</w:t>
            </w:r>
            <w:r w:rsidR="0069671A" w:rsidRPr="00ED6409">
              <w:rPr>
                <w:rFonts w:ascii="Times New Roman" w:hAnsi="Times New Roman" w:cs="Times New Roman"/>
                <w:kern w:val="0"/>
                <w:szCs w:val="20"/>
              </w:rPr>
              <w:t>O</w:t>
            </w:r>
            <w:r w:rsidR="0069671A" w:rsidRP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="00ED6409">
              <w:rPr>
                <w:rFonts w:ascii="Times New Roman" w:hAnsi="Times New Roman" w:cs="Times New Roman"/>
                <w:kern w:val="0"/>
                <w:szCs w:val="20"/>
                <w:vertAlign w:val="subscript"/>
              </w:rPr>
              <w:t xml:space="preserve"> </w:t>
            </w:r>
            <w:r w:rsidRPr="00ED6409">
              <w:rPr>
                <w:rFonts w:ascii="Times New Roman" w:hAnsi="Times New Roman" w:cs="Times New Roman"/>
                <w:b/>
                <w:kern w:val="0"/>
                <w:szCs w:val="20"/>
              </w:rPr>
              <w:t>≥</w:t>
            </w: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2L/min)</w:t>
            </w:r>
          </w:p>
        </w:tc>
        <w:tc>
          <w:tcPr>
            <w:tcW w:w="1465" w:type="dxa"/>
          </w:tcPr>
          <w:p w14:paraId="516A215A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IV</w:t>
            </w:r>
          </w:p>
        </w:tc>
      </w:tr>
      <w:tr w:rsidR="00F0131B" w:rsidRPr="00ED6409" w14:paraId="479250AC" w14:textId="77777777" w:rsidTr="00785F75">
        <w:tc>
          <w:tcPr>
            <w:tcW w:w="1464" w:type="dxa"/>
          </w:tcPr>
          <w:p w14:paraId="447A85AC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No BPD</w:t>
            </w:r>
          </w:p>
        </w:tc>
        <w:tc>
          <w:tcPr>
            <w:tcW w:w="1465" w:type="dxa"/>
          </w:tcPr>
          <w:p w14:paraId="2B66E7E2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1</w:t>
            </w:r>
          </w:p>
        </w:tc>
        <w:tc>
          <w:tcPr>
            <w:tcW w:w="1707" w:type="dxa"/>
          </w:tcPr>
          <w:p w14:paraId="25DA9F1F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2</w:t>
            </w:r>
          </w:p>
        </w:tc>
        <w:tc>
          <w:tcPr>
            <w:tcW w:w="1465" w:type="dxa"/>
          </w:tcPr>
          <w:p w14:paraId="4F172FD1" w14:textId="77777777" w:rsidR="00435F94" w:rsidRPr="00ED6409" w:rsidRDefault="000E1D36" w:rsidP="00785F7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0"/>
              </w:rPr>
            </w:pPr>
            <w:r w:rsidRPr="00ED6409">
              <w:rPr>
                <w:rFonts w:ascii="Times New Roman" w:hAnsi="Times New Roman" w:cs="Times New Roman"/>
                <w:kern w:val="0"/>
                <w:szCs w:val="20"/>
              </w:rPr>
              <w:t>Grade 3</w:t>
            </w:r>
          </w:p>
        </w:tc>
      </w:tr>
    </w:tbl>
    <w:p w14:paraId="532DB7F7" w14:textId="77777777" w:rsidR="003223BD" w:rsidRPr="00ED6409" w:rsidRDefault="000E1D36" w:rsidP="003223BD">
      <w:pPr>
        <w:wordWrap/>
        <w:spacing w:line="240" w:lineRule="auto"/>
        <w:rPr>
          <w:rFonts w:ascii="Times New Roman" w:hAnsi="Times New Roman" w:cs="Times New Roman"/>
          <w:kern w:val="0"/>
          <w:szCs w:val="20"/>
        </w:rPr>
      </w:pPr>
      <w:r w:rsidRPr="00ED6409">
        <w:rPr>
          <w:rFonts w:ascii="Times New Roman" w:hAnsi="Times New Roman" w:cs="Times New Roman"/>
          <w:kern w:val="0"/>
          <w:szCs w:val="20"/>
        </w:rPr>
        <w:t>NIV, non-invasive ventilator; IV, invasive ventilator.</w:t>
      </w:r>
    </w:p>
    <w:p w14:paraId="1BF764A3" w14:textId="26A8D8C9" w:rsidR="00435F94" w:rsidRPr="00C90595" w:rsidRDefault="000E1D36" w:rsidP="002B5125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Cs/>
          <w:color w:val="000000"/>
          <w:kern w:val="0"/>
        </w:rPr>
      </w:pPr>
      <w:r w:rsidRPr="00ED6409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NIV includes nasal cannula &gt;2 L/min according to the Jensen</w:t>
      </w:r>
      <w:r w:rsidR="005F37C5" w:rsidRPr="00ED6409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 xml:space="preserve"> 2019</w:t>
      </w:r>
      <w:r w:rsidRPr="00ED6409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 xml:space="preserve"> definition</w:t>
      </w:r>
      <w:r w:rsidR="002B5125" w:rsidRPr="00ED6409">
        <w:rPr>
          <w:rFonts w:ascii="Times New Roman" w:eastAsia="맑은 고딕" w:hAnsi="Times New Roman" w:cs="Times New Roman"/>
          <w:bCs/>
          <w:color w:val="000000"/>
          <w:kern w:val="0"/>
          <w:szCs w:val="20"/>
        </w:rPr>
        <w:t>, and ≥2 L/min in definition</w:t>
      </w:r>
      <w:r w:rsidR="002B5125" w:rsidRPr="00C90595">
        <w:rPr>
          <w:rFonts w:ascii="Times New Roman" w:eastAsia="맑은 고딕" w:hAnsi="Times New Roman" w:cs="Times New Roman"/>
          <w:bCs/>
          <w:color w:val="000000"/>
          <w:kern w:val="0"/>
        </w:rPr>
        <w:t xml:space="preserve"> C.</w:t>
      </w:r>
    </w:p>
    <w:sectPr w:rsidR="00435F94" w:rsidRPr="00C90595" w:rsidSect="002873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61F71" w14:textId="77777777" w:rsidR="00FD6668" w:rsidRDefault="00FD6668" w:rsidP="00ED6409">
      <w:pPr>
        <w:spacing w:after="0" w:line="240" w:lineRule="auto"/>
      </w:pPr>
      <w:r>
        <w:separator/>
      </w:r>
    </w:p>
  </w:endnote>
  <w:endnote w:type="continuationSeparator" w:id="0">
    <w:p w14:paraId="7F0B8376" w14:textId="77777777" w:rsidR="00FD6668" w:rsidRDefault="00FD6668" w:rsidP="00ED6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D5A79" w14:textId="77777777" w:rsidR="00FD6668" w:rsidRDefault="00FD6668" w:rsidP="00ED6409">
      <w:pPr>
        <w:spacing w:after="0" w:line="240" w:lineRule="auto"/>
      </w:pPr>
      <w:r>
        <w:separator/>
      </w:r>
    </w:p>
  </w:footnote>
  <w:footnote w:type="continuationSeparator" w:id="0">
    <w:p w14:paraId="7CAAFD8E" w14:textId="77777777" w:rsidR="00FD6668" w:rsidRDefault="00FD6668" w:rsidP="00ED6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jI2NjYyMzAxMjNU0lEKTi0uzszPAykwrAUAyZnXRCwAAAA="/>
  </w:docVars>
  <w:rsids>
    <w:rsidRoot w:val="0068236D"/>
    <w:rsid w:val="0001111A"/>
    <w:rsid w:val="00011175"/>
    <w:rsid w:val="000149AE"/>
    <w:rsid w:val="000204BD"/>
    <w:rsid w:val="0002077C"/>
    <w:rsid w:val="00022BF9"/>
    <w:rsid w:val="00025208"/>
    <w:rsid w:val="00030B5D"/>
    <w:rsid w:val="00030C05"/>
    <w:rsid w:val="00030FDD"/>
    <w:rsid w:val="00036245"/>
    <w:rsid w:val="0004132F"/>
    <w:rsid w:val="000546DD"/>
    <w:rsid w:val="00056BF7"/>
    <w:rsid w:val="00057846"/>
    <w:rsid w:val="00057A91"/>
    <w:rsid w:val="00066C9C"/>
    <w:rsid w:val="000709D1"/>
    <w:rsid w:val="00072F80"/>
    <w:rsid w:val="000755F3"/>
    <w:rsid w:val="00081016"/>
    <w:rsid w:val="00081383"/>
    <w:rsid w:val="000900C8"/>
    <w:rsid w:val="00091F58"/>
    <w:rsid w:val="00097F67"/>
    <w:rsid w:val="000A5134"/>
    <w:rsid w:val="000B1655"/>
    <w:rsid w:val="000C20D2"/>
    <w:rsid w:val="000C3C27"/>
    <w:rsid w:val="000C6E9B"/>
    <w:rsid w:val="000C73BE"/>
    <w:rsid w:val="000D44A8"/>
    <w:rsid w:val="000E1D36"/>
    <w:rsid w:val="000E3890"/>
    <w:rsid w:val="000E4C9A"/>
    <w:rsid w:val="000E6EE8"/>
    <w:rsid w:val="000F059F"/>
    <w:rsid w:val="000F463E"/>
    <w:rsid w:val="000F70C0"/>
    <w:rsid w:val="001171E6"/>
    <w:rsid w:val="001240A7"/>
    <w:rsid w:val="00130114"/>
    <w:rsid w:val="0013700E"/>
    <w:rsid w:val="00150D06"/>
    <w:rsid w:val="00151F53"/>
    <w:rsid w:val="00164877"/>
    <w:rsid w:val="00165FFE"/>
    <w:rsid w:val="00170C7F"/>
    <w:rsid w:val="00175287"/>
    <w:rsid w:val="00182FDF"/>
    <w:rsid w:val="001830B1"/>
    <w:rsid w:val="00186707"/>
    <w:rsid w:val="00193ADF"/>
    <w:rsid w:val="00197B3E"/>
    <w:rsid w:val="001A22A4"/>
    <w:rsid w:val="001A4F0F"/>
    <w:rsid w:val="001A52ED"/>
    <w:rsid w:val="001B33E8"/>
    <w:rsid w:val="001C7E70"/>
    <w:rsid w:val="001D4F09"/>
    <w:rsid w:val="001D6182"/>
    <w:rsid w:val="001E3616"/>
    <w:rsid w:val="001F1847"/>
    <w:rsid w:val="001F2CC2"/>
    <w:rsid w:val="001F2F0F"/>
    <w:rsid w:val="001F4D5F"/>
    <w:rsid w:val="00201289"/>
    <w:rsid w:val="0020207E"/>
    <w:rsid w:val="00202396"/>
    <w:rsid w:val="002037B2"/>
    <w:rsid w:val="00203C4D"/>
    <w:rsid w:val="00205ADE"/>
    <w:rsid w:val="00210DB0"/>
    <w:rsid w:val="00215BBC"/>
    <w:rsid w:val="002161C2"/>
    <w:rsid w:val="002177C8"/>
    <w:rsid w:val="00220A81"/>
    <w:rsid w:val="00223EE6"/>
    <w:rsid w:val="00225CDB"/>
    <w:rsid w:val="002343FD"/>
    <w:rsid w:val="002411C9"/>
    <w:rsid w:val="00242D0D"/>
    <w:rsid w:val="00245736"/>
    <w:rsid w:val="002507C2"/>
    <w:rsid w:val="002551E1"/>
    <w:rsid w:val="0025639B"/>
    <w:rsid w:val="002576F7"/>
    <w:rsid w:val="00263B38"/>
    <w:rsid w:val="002664B8"/>
    <w:rsid w:val="00267A5F"/>
    <w:rsid w:val="00267F83"/>
    <w:rsid w:val="002701D8"/>
    <w:rsid w:val="0027233C"/>
    <w:rsid w:val="00277290"/>
    <w:rsid w:val="002776D6"/>
    <w:rsid w:val="00283D34"/>
    <w:rsid w:val="002873E6"/>
    <w:rsid w:val="00293BA1"/>
    <w:rsid w:val="002942F2"/>
    <w:rsid w:val="002A3520"/>
    <w:rsid w:val="002A46AD"/>
    <w:rsid w:val="002B5125"/>
    <w:rsid w:val="002C3288"/>
    <w:rsid w:val="002C5F97"/>
    <w:rsid w:val="002D1E18"/>
    <w:rsid w:val="002D2A8D"/>
    <w:rsid w:val="002D3A72"/>
    <w:rsid w:val="002D7A56"/>
    <w:rsid w:val="002E1927"/>
    <w:rsid w:val="002F482A"/>
    <w:rsid w:val="002F6459"/>
    <w:rsid w:val="002F694B"/>
    <w:rsid w:val="002F7307"/>
    <w:rsid w:val="00301689"/>
    <w:rsid w:val="003058B2"/>
    <w:rsid w:val="003063C4"/>
    <w:rsid w:val="00313CDB"/>
    <w:rsid w:val="0032119C"/>
    <w:rsid w:val="003223BD"/>
    <w:rsid w:val="0032308B"/>
    <w:rsid w:val="003311A3"/>
    <w:rsid w:val="00342429"/>
    <w:rsid w:val="00345828"/>
    <w:rsid w:val="003502A5"/>
    <w:rsid w:val="003505EC"/>
    <w:rsid w:val="00356B4E"/>
    <w:rsid w:val="003627FC"/>
    <w:rsid w:val="003724AE"/>
    <w:rsid w:val="00374E91"/>
    <w:rsid w:val="003804A4"/>
    <w:rsid w:val="00382642"/>
    <w:rsid w:val="00386A57"/>
    <w:rsid w:val="00395A53"/>
    <w:rsid w:val="003B19FB"/>
    <w:rsid w:val="003B2CD6"/>
    <w:rsid w:val="003B72AA"/>
    <w:rsid w:val="003C1332"/>
    <w:rsid w:val="003C170B"/>
    <w:rsid w:val="003C3C09"/>
    <w:rsid w:val="003C42BA"/>
    <w:rsid w:val="003C7B32"/>
    <w:rsid w:val="003D4603"/>
    <w:rsid w:val="003E0322"/>
    <w:rsid w:val="003E09EF"/>
    <w:rsid w:val="003F4681"/>
    <w:rsid w:val="00401DB7"/>
    <w:rsid w:val="004027C7"/>
    <w:rsid w:val="00406DBF"/>
    <w:rsid w:val="00410910"/>
    <w:rsid w:val="00410FA1"/>
    <w:rsid w:val="00414D59"/>
    <w:rsid w:val="0041682B"/>
    <w:rsid w:val="00423928"/>
    <w:rsid w:val="00433D95"/>
    <w:rsid w:val="00434DD4"/>
    <w:rsid w:val="00435F94"/>
    <w:rsid w:val="004456E9"/>
    <w:rsid w:val="00452815"/>
    <w:rsid w:val="004619CA"/>
    <w:rsid w:val="00462352"/>
    <w:rsid w:val="004801AD"/>
    <w:rsid w:val="00481124"/>
    <w:rsid w:val="00492340"/>
    <w:rsid w:val="004A059D"/>
    <w:rsid w:val="004A31E1"/>
    <w:rsid w:val="004B1EDF"/>
    <w:rsid w:val="004B3B6D"/>
    <w:rsid w:val="004B4621"/>
    <w:rsid w:val="004B5B1A"/>
    <w:rsid w:val="004C181D"/>
    <w:rsid w:val="004D4568"/>
    <w:rsid w:val="004F22C0"/>
    <w:rsid w:val="004F53F3"/>
    <w:rsid w:val="004F7D7D"/>
    <w:rsid w:val="005004FD"/>
    <w:rsid w:val="00504657"/>
    <w:rsid w:val="00504CC5"/>
    <w:rsid w:val="00512A88"/>
    <w:rsid w:val="00522C66"/>
    <w:rsid w:val="00526FA2"/>
    <w:rsid w:val="005304B3"/>
    <w:rsid w:val="00533298"/>
    <w:rsid w:val="0053787C"/>
    <w:rsid w:val="00541C80"/>
    <w:rsid w:val="00542C3E"/>
    <w:rsid w:val="00542EC5"/>
    <w:rsid w:val="00544AA8"/>
    <w:rsid w:val="00546925"/>
    <w:rsid w:val="00552B36"/>
    <w:rsid w:val="005650DE"/>
    <w:rsid w:val="0056714E"/>
    <w:rsid w:val="00571EB3"/>
    <w:rsid w:val="0057458D"/>
    <w:rsid w:val="00575C30"/>
    <w:rsid w:val="00585E6E"/>
    <w:rsid w:val="00591780"/>
    <w:rsid w:val="00594B25"/>
    <w:rsid w:val="00594B2D"/>
    <w:rsid w:val="005A08A7"/>
    <w:rsid w:val="005A10B0"/>
    <w:rsid w:val="005A1D13"/>
    <w:rsid w:val="005B5A2C"/>
    <w:rsid w:val="005C4F1A"/>
    <w:rsid w:val="005F21E0"/>
    <w:rsid w:val="005F37C5"/>
    <w:rsid w:val="005F3ECD"/>
    <w:rsid w:val="00601EBE"/>
    <w:rsid w:val="006052C1"/>
    <w:rsid w:val="00607D50"/>
    <w:rsid w:val="00610BD6"/>
    <w:rsid w:val="00624E62"/>
    <w:rsid w:val="006263F1"/>
    <w:rsid w:val="006314CC"/>
    <w:rsid w:val="0063286F"/>
    <w:rsid w:val="006428E2"/>
    <w:rsid w:val="00643018"/>
    <w:rsid w:val="00644122"/>
    <w:rsid w:val="006502F8"/>
    <w:rsid w:val="0065099E"/>
    <w:rsid w:val="006510F1"/>
    <w:rsid w:val="00654EC9"/>
    <w:rsid w:val="00655D50"/>
    <w:rsid w:val="00666FA6"/>
    <w:rsid w:val="00666FFE"/>
    <w:rsid w:val="0068063E"/>
    <w:rsid w:val="0068236D"/>
    <w:rsid w:val="00687828"/>
    <w:rsid w:val="0069671A"/>
    <w:rsid w:val="006A29B6"/>
    <w:rsid w:val="006A4CCA"/>
    <w:rsid w:val="006B0D3D"/>
    <w:rsid w:val="006B4BA5"/>
    <w:rsid w:val="006C113E"/>
    <w:rsid w:val="006C1FAF"/>
    <w:rsid w:val="006C3043"/>
    <w:rsid w:val="006C5E98"/>
    <w:rsid w:val="006C7CB7"/>
    <w:rsid w:val="006D0A85"/>
    <w:rsid w:val="006D57B9"/>
    <w:rsid w:val="006E2C30"/>
    <w:rsid w:val="006F2BF6"/>
    <w:rsid w:val="006F3BB0"/>
    <w:rsid w:val="006F5FA6"/>
    <w:rsid w:val="006F61F3"/>
    <w:rsid w:val="00701584"/>
    <w:rsid w:val="00703EA8"/>
    <w:rsid w:val="0070629C"/>
    <w:rsid w:val="00713843"/>
    <w:rsid w:val="0071396F"/>
    <w:rsid w:val="007144CD"/>
    <w:rsid w:val="00723CDE"/>
    <w:rsid w:val="00725840"/>
    <w:rsid w:val="00730574"/>
    <w:rsid w:val="007329E0"/>
    <w:rsid w:val="00732ABA"/>
    <w:rsid w:val="00734576"/>
    <w:rsid w:val="00734A11"/>
    <w:rsid w:val="00737741"/>
    <w:rsid w:val="00745FBC"/>
    <w:rsid w:val="00751DAE"/>
    <w:rsid w:val="00754EBF"/>
    <w:rsid w:val="00755E83"/>
    <w:rsid w:val="00764106"/>
    <w:rsid w:val="00775CED"/>
    <w:rsid w:val="007824B4"/>
    <w:rsid w:val="007841CA"/>
    <w:rsid w:val="00785F20"/>
    <w:rsid w:val="00785F75"/>
    <w:rsid w:val="00787C38"/>
    <w:rsid w:val="00791DF8"/>
    <w:rsid w:val="007A3122"/>
    <w:rsid w:val="007C15F7"/>
    <w:rsid w:val="007D30E7"/>
    <w:rsid w:val="007D3DBD"/>
    <w:rsid w:val="007D6C5B"/>
    <w:rsid w:val="007D6E17"/>
    <w:rsid w:val="007D7098"/>
    <w:rsid w:val="007E39DA"/>
    <w:rsid w:val="007E4FDC"/>
    <w:rsid w:val="007E67AF"/>
    <w:rsid w:val="007F2070"/>
    <w:rsid w:val="007F2160"/>
    <w:rsid w:val="007F4F41"/>
    <w:rsid w:val="007F6DA2"/>
    <w:rsid w:val="007F7892"/>
    <w:rsid w:val="00807692"/>
    <w:rsid w:val="00810965"/>
    <w:rsid w:val="00814549"/>
    <w:rsid w:val="0082693C"/>
    <w:rsid w:val="00827854"/>
    <w:rsid w:val="0083015E"/>
    <w:rsid w:val="0083767D"/>
    <w:rsid w:val="00840E3B"/>
    <w:rsid w:val="00843C4D"/>
    <w:rsid w:val="008510CE"/>
    <w:rsid w:val="008526D3"/>
    <w:rsid w:val="00857680"/>
    <w:rsid w:val="008656EB"/>
    <w:rsid w:val="00877841"/>
    <w:rsid w:val="00885C7E"/>
    <w:rsid w:val="00886B04"/>
    <w:rsid w:val="00890C90"/>
    <w:rsid w:val="00897D70"/>
    <w:rsid w:val="008B0555"/>
    <w:rsid w:val="008C1C73"/>
    <w:rsid w:val="008C3854"/>
    <w:rsid w:val="008C6A99"/>
    <w:rsid w:val="008C7150"/>
    <w:rsid w:val="008E1ABD"/>
    <w:rsid w:val="008E22D2"/>
    <w:rsid w:val="008E7FEA"/>
    <w:rsid w:val="008F2421"/>
    <w:rsid w:val="008F4DF7"/>
    <w:rsid w:val="008F5BA4"/>
    <w:rsid w:val="0090127C"/>
    <w:rsid w:val="00903B58"/>
    <w:rsid w:val="00907EF4"/>
    <w:rsid w:val="0091330D"/>
    <w:rsid w:val="0091593E"/>
    <w:rsid w:val="00917156"/>
    <w:rsid w:val="00921371"/>
    <w:rsid w:val="00923ECE"/>
    <w:rsid w:val="00932F08"/>
    <w:rsid w:val="009439B4"/>
    <w:rsid w:val="00946BD8"/>
    <w:rsid w:val="00961952"/>
    <w:rsid w:val="009646F9"/>
    <w:rsid w:val="00965A75"/>
    <w:rsid w:val="009876D2"/>
    <w:rsid w:val="00994A93"/>
    <w:rsid w:val="009A1639"/>
    <w:rsid w:val="009B3B05"/>
    <w:rsid w:val="009B5D47"/>
    <w:rsid w:val="009B644F"/>
    <w:rsid w:val="009D14EB"/>
    <w:rsid w:val="009D3C92"/>
    <w:rsid w:val="009E10F0"/>
    <w:rsid w:val="009E20B3"/>
    <w:rsid w:val="009E2FA8"/>
    <w:rsid w:val="00A01756"/>
    <w:rsid w:val="00A05111"/>
    <w:rsid w:val="00A13A5F"/>
    <w:rsid w:val="00A14654"/>
    <w:rsid w:val="00A20983"/>
    <w:rsid w:val="00A20F04"/>
    <w:rsid w:val="00A21424"/>
    <w:rsid w:val="00A23733"/>
    <w:rsid w:val="00A30CC4"/>
    <w:rsid w:val="00A31A07"/>
    <w:rsid w:val="00A426F9"/>
    <w:rsid w:val="00A458AC"/>
    <w:rsid w:val="00A57407"/>
    <w:rsid w:val="00A67585"/>
    <w:rsid w:val="00A70EBA"/>
    <w:rsid w:val="00A7699E"/>
    <w:rsid w:val="00A76E38"/>
    <w:rsid w:val="00A7747E"/>
    <w:rsid w:val="00A801D5"/>
    <w:rsid w:val="00A82827"/>
    <w:rsid w:val="00A83CC0"/>
    <w:rsid w:val="00A92164"/>
    <w:rsid w:val="00A940F5"/>
    <w:rsid w:val="00AA0752"/>
    <w:rsid w:val="00AA65E6"/>
    <w:rsid w:val="00AA6A46"/>
    <w:rsid w:val="00AB222F"/>
    <w:rsid w:val="00AC0254"/>
    <w:rsid w:val="00AC0FE3"/>
    <w:rsid w:val="00AC1C94"/>
    <w:rsid w:val="00AC72FB"/>
    <w:rsid w:val="00AC7EAA"/>
    <w:rsid w:val="00AD3169"/>
    <w:rsid w:val="00AD56FD"/>
    <w:rsid w:val="00AD7CD9"/>
    <w:rsid w:val="00AE1870"/>
    <w:rsid w:val="00AE2E12"/>
    <w:rsid w:val="00AE4172"/>
    <w:rsid w:val="00AF0563"/>
    <w:rsid w:val="00AF3483"/>
    <w:rsid w:val="00AF78CC"/>
    <w:rsid w:val="00B01E12"/>
    <w:rsid w:val="00B06C01"/>
    <w:rsid w:val="00B115C6"/>
    <w:rsid w:val="00B11B89"/>
    <w:rsid w:val="00B1460E"/>
    <w:rsid w:val="00B1508B"/>
    <w:rsid w:val="00B173F2"/>
    <w:rsid w:val="00B325BA"/>
    <w:rsid w:val="00B337E1"/>
    <w:rsid w:val="00B36B89"/>
    <w:rsid w:val="00B405A5"/>
    <w:rsid w:val="00B41172"/>
    <w:rsid w:val="00B4745E"/>
    <w:rsid w:val="00B521AE"/>
    <w:rsid w:val="00B579C3"/>
    <w:rsid w:val="00B57F8D"/>
    <w:rsid w:val="00B6132C"/>
    <w:rsid w:val="00B61C49"/>
    <w:rsid w:val="00B648F7"/>
    <w:rsid w:val="00B67F54"/>
    <w:rsid w:val="00B70B8A"/>
    <w:rsid w:val="00B71EA1"/>
    <w:rsid w:val="00B74408"/>
    <w:rsid w:val="00B76618"/>
    <w:rsid w:val="00B81524"/>
    <w:rsid w:val="00B824F7"/>
    <w:rsid w:val="00B9474E"/>
    <w:rsid w:val="00B95AD3"/>
    <w:rsid w:val="00BB0E21"/>
    <w:rsid w:val="00BB1B09"/>
    <w:rsid w:val="00BC51C0"/>
    <w:rsid w:val="00BD6C3F"/>
    <w:rsid w:val="00BF0E0E"/>
    <w:rsid w:val="00BF2BE7"/>
    <w:rsid w:val="00BF46FD"/>
    <w:rsid w:val="00BF5995"/>
    <w:rsid w:val="00C02D6C"/>
    <w:rsid w:val="00C045C2"/>
    <w:rsid w:val="00C05344"/>
    <w:rsid w:val="00C130FB"/>
    <w:rsid w:val="00C235D9"/>
    <w:rsid w:val="00C34485"/>
    <w:rsid w:val="00C363F3"/>
    <w:rsid w:val="00C42BFF"/>
    <w:rsid w:val="00C446C0"/>
    <w:rsid w:val="00C447DD"/>
    <w:rsid w:val="00C47199"/>
    <w:rsid w:val="00C47614"/>
    <w:rsid w:val="00C51710"/>
    <w:rsid w:val="00C6112C"/>
    <w:rsid w:val="00C62732"/>
    <w:rsid w:val="00C628A1"/>
    <w:rsid w:val="00C72D9B"/>
    <w:rsid w:val="00C8143F"/>
    <w:rsid w:val="00C861AD"/>
    <w:rsid w:val="00C90595"/>
    <w:rsid w:val="00C91D23"/>
    <w:rsid w:val="00CA13FB"/>
    <w:rsid w:val="00CA557F"/>
    <w:rsid w:val="00CA558D"/>
    <w:rsid w:val="00CB14F1"/>
    <w:rsid w:val="00CB1A0C"/>
    <w:rsid w:val="00CB39B8"/>
    <w:rsid w:val="00CB4A9F"/>
    <w:rsid w:val="00CC0111"/>
    <w:rsid w:val="00CC5188"/>
    <w:rsid w:val="00CC5554"/>
    <w:rsid w:val="00CC663E"/>
    <w:rsid w:val="00CC6AE6"/>
    <w:rsid w:val="00CD07C1"/>
    <w:rsid w:val="00CD5243"/>
    <w:rsid w:val="00CD5388"/>
    <w:rsid w:val="00CD70F4"/>
    <w:rsid w:val="00CE657A"/>
    <w:rsid w:val="00CF3096"/>
    <w:rsid w:val="00CF4B05"/>
    <w:rsid w:val="00D02746"/>
    <w:rsid w:val="00D05113"/>
    <w:rsid w:val="00D06D1F"/>
    <w:rsid w:val="00D07730"/>
    <w:rsid w:val="00D07A29"/>
    <w:rsid w:val="00D113F8"/>
    <w:rsid w:val="00D254E5"/>
    <w:rsid w:val="00D25C67"/>
    <w:rsid w:val="00D3142E"/>
    <w:rsid w:val="00D34549"/>
    <w:rsid w:val="00D4260B"/>
    <w:rsid w:val="00D4629F"/>
    <w:rsid w:val="00D531C6"/>
    <w:rsid w:val="00D563E9"/>
    <w:rsid w:val="00D62BED"/>
    <w:rsid w:val="00D649B5"/>
    <w:rsid w:val="00D661F6"/>
    <w:rsid w:val="00D708B8"/>
    <w:rsid w:val="00D81C64"/>
    <w:rsid w:val="00D848BB"/>
    <w:rsid w:val="00D84995"/>
    <w:rsid w:val="00D861E9"/>
    <w:rsid w:val="00D86599"/>
    <w:rsid w:val="00D910EF"/>
    <w:rsid w:val="00D91B7A"/>
    <w:rsid w:val="00D93AF4"/>
    <w:rsid w:val="00D94B8A"/>
    <w:rsid w:val="00D96C8C"/>
    <w:rsid w:val="00DA4A36"/>
    <w:rsid w:val="00DA4CD7"/>
    <w:rsid w:val="00DA74F5"/>
    <w:rsid w:val="00DB2E26"/>
    <w:rsid w:val="00DB3D5D"/>
    <w:rsid w:val="00DB5AE3"/>
    <w:rsid w:val="00DB7534"/>
    <w:rsid w:val="00DC4D58"/>
    <w:rsid w:val="00DC5805"/>
    <w:rsid w:val="00DD788E"/>
    <w:rsid w:val="00DE236E"/>
    <w:rsid w:val="00DE4924"/>
    <w:rsid w:val="00DE4997"/>
    <w:rsid w:val="00DF34C9"/>
    <w:rsid w:val="00DF41FB"/>
    <w:rsid w:val="00E058AB"/>
    <w:rsid w:val="00E1163E"/>
    <w:rsid w:val="00E12F19"/>
    <w:rsid w:val="00E14B0E"/>
    <w:rsid w:val="00E14DB6"/>
    <w:rsid w:val="00E21E14"/>
    <w:rsid w:val="00E22D17"/>
    <w:rsid w:val="00E23AEF"/>
    <w:rsid w:val="00E26F7B"/>
    <w:rsid w:val="00E2789D"/>
    <w:rsid w:val="00E33B8A"/>
    <w:rsid w:val="00E34219"/>
    <w:rsid w:val="00E360F0"/>
    <w:rsid w:val="00E44697"/>
    <w:rsid w:val="00E4560B"/>
    <w:rsid w:val="00E47755"/>
    <w:rsid w:val="00E50A18"/>
    <w:rsid w:val="00E50EC9"/>
    <w:rsid w:val="00E5584B"/>
    <w:rsid w:val="00E62A3A"/>
    <w:rsid w:val="00E650F6"/>
    <w:rsid w:val="00E73C03"/>
    <w:rsid w:val="00E75353"/>
    <w:rsid w:val="00E769A4"/>
    <w:rsid w:val="00E77A22"/>
    <w:rsid w:val="00E85E85"/>
    <w:rsid w:val="00E90362"/>
    <w:rsid w:val="00E928D3"/>
    <w:rsid w:val="00EA40B9"/>
    <w:rsid w:val="00EA52F6"/>
    <w:rsid w:val="00EA7B09"/>
    <w:rsid w:val="00EB6175"/>
    <w:rsid w:val="00EC2FFB"/>
    <w:rsid w:val="00EC3C37"/>
    <w:rsid w:val="00EC79D4"/>
    <w:rsid w:val="00ED0E9B"/>
    <w:rsid w:val="00ED3E6A"/>
    <w:rsid w:val="00ED51C6"/>
    <w:rsid w:val="00ED5453"/>
    <w:rsid w:val="00ED56B5"/>
    <w:rsid w:val="00ED5BB5"/>
    <w:rsid w:val="00ED6409"/>
    <w:rsid w:val="00ED7FCF"/>
    <w:rsid w:val="00EE1634"/>
    <w:rsid w:val="00EE287F"/>
    <w:rsid w:val="00EE5C5D"/>
    <w:rsid w:val="00EF4EFC"/>
    <w:rsid w:val="00EF5F07"/>
    <w:rsid w:val="00F0131B"/>
    <w:rsid w:val="00F01494"/>
    <w:rsid w:val="00F22084"/>
    <w:rsid w:val="00F27773"/>
    <w:rsid w:val="00F324CB"/>
    <w:rsid w:val="00F4506D"/>
    <w:rsid w:val="00F46997"/>
    <w:rsid w:val="00F528C6"/>
    <w:rsid w:val="00F54517"/>
    <w:rsid w:val="00F65745"/>
    <w:rsid w:val="00F74946"/>
    <w:rsid w:val="00F80740"/>
    <w:rsid w:val="00F8240C"/>
    <w:rsid w:val="00F83461"/>
    <w:rsid w:val="00F93D54"/>
    <w:rsid w:val="00FA2F9B"/>
    <w:rsid w:val="00FA6B7E"/>
    <w:rsid w:val="00FB0042"/>
    <w:rsid w:val="00FB6DF7"/>
    <w:rsid w:val="00FC222C"/>
    <w:rsid w:val="00FC25FE"/>
    <w:rsid w:val="00FC5EC5"/>
    <w:rsid w:val="00FC6629"/>
    <w:rsid w:val="00FD5637"/>
    <w:rsid w:val="00FD6668"/>
    <w:rsid w:val="00FE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A379E8"/>
  <w15:chartTrackingRefBased/>
  <w15:docId w15:val="{C1765FCC-BF5E-48E0-961D-392411A6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23B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F7D7D"/>
    <w:pPr>
      <w:wordWrap/>
      <w:adjustRightInd w:val="0"/>
      <w:spacing w:after="0" w:line="240" w:lineRule="auto"/>
      <w:jc w:val="left"/>
      <w:outlineLvl w:val="0"/>
    </w:pPr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4F7D7D"/>
    <w:pPr>
      <w:wordWrap/>
      <w:adjustRightInd w:val="0"/>
      <w:spacing w:after="0" w:line="240" w:lineRule="auto"/>
      <w:jc w:val="left"/>
      <w:outlineLvl w:val="1"/>
    </w:pPr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4F7D7D"/>
    <w:pPr>
      <w:wordWrap/>
      <w:adjustRightInd w:val="0"/>
      <w:spacing w:after="0" w:line="240" w:lineRule="auto"/>
      <w:jc w:val="left"/>
      <w:outlineLvl w:val="2"/>
    </w:pPr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6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531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531C6"/>
  </w:style>
  <w:style w:type="paragraph" w:styleId="a5">
    <w:name w:val="footer"/>
    <w:basedOn w:val="a"/>
    <w:link w:val="Char0"/>
    <w:uiPriority w:val="99"/>
    <w:unhideWhenUsed/>
    <w:rsid w:val="00D531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531C6"/>
  </w:style>
  <w:style w:type="character" w:styleId="a6">
    <w:name w:val="Placeholder Text"/>
    <w:basedOn w:val="a0"/>
    <w:uiPriority w:val="99"/>
    <w:semiHidden/>
    <w:rsid w:val="00921371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4F7D7D"/>
    <w:rPr>
      <w:rFonts w:ascii="굴림체" w:eastAsia="굴림체" w:hAnsi="Times New Roman" w:cs="굴림체"/>
      <w:b/>
      <w:bCs/>
      <w:color w:val="000000"/>
      <w:kern w:val="0"/>
      <w:sz w:val="32"/>
      <w:szCs w:val="32"/>
    </w:rPr>
  </w:style>
  <w:style w:type="character" w:customStyle="1" w:styleId="2Char">
    <w:name w:val="제목 2 Char"/>
    <w:basedOn w:val="a0"/>
    <w:link w:val="2"/>
    <w:uiPriority w:val="99"/>
    <w:rsid w:val="004F7D7D"/>
    <w:rPr>
      <w:rFonts w:ascii="굴림체" w:eastAsia="굴림체" w:hAnsi="Times New Roman" w:cs="굴림체"/>
      <w:b/>
      <w:bCs/>
      <w:i/>
      <w:iCs/>
      <w:color w:val="000000"/>
      <w:kern w:val="0"/>
      <w:sz w:val="28"/>
      <w:szCs w:val="28"/>
    </w:rPr>
  </w:style>
  <w:style w:type="character" w:customStyle="1" w:styleId="3Char">
    <w:name w:val="제목 3 Char"/>
    <w:basedOn w:val="a0"/>
    <w:link w:val="3"/>
    <w:uiPriority w:val="99"/>
    <w:rsid w:val="004F7D7D"/>
    <w:rPr>
      <w:rFonts w:ascii="굴림체" w:eastAsia="굴림체" w:hAnsi="Times New Roman" w:cs="굴림체"/>
      <w:b/>
      <w:bCs/>
      <w:color w:val="000000"/>
      <w:kern w:val="0"/>
      <w:sz w:val="26"/>
      <w:szCs w:val="26"/>
    </w:rPr>
  </w:style>
  <w:style w:type="paragraph" w:styleId="a7">
    <w:name w:val="Balloon Text"/>
    <w:basedOn w:val="a"/>
    <w:link w:val="Char1"/>
    <w:uiPriority w:val="99"/>
    <w:semiHidden/>
    <w:unhideWhenUsed/>
    <w:rsid w:val="002037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37B2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2392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42392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42392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2392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239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3035A-050D-45B4-8FC4-A7D782E3EA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</dc:creator>
  <cp:lastModifiedBy>Gawon Jeon</cp:lastModifiedBy>
  <cp:revision>3</cp:revision>
  <dcterms:created xsi:type="dcterms:W3CDTF">2021-10-14T22:20:00Z</dcterms:created>
  <dcterms:modified xsi:type="dcterms:W3CDTF">2021-10-14T23:13:00Z</dcterms:modified>
</cp:coreProperties>
</file>